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7DFF0" w14:textId="77777777" w:rsidR="00CE5E63" w:rsidRPr="00F41550" w:rsidRDefault="00CE5E63" w:rsidP="00CE5E63">
      <w:pPr>
        <w:jc w:val="both"/>
        <w:rPr>
          <w:rFonts w:ascii="Times New Roman" w:eastAsia="Calibri" w:hAnsi="Times New Roman" w:cs="Times New Roman"/>
          <w:b/>
          <w:lang w:val="en-GB"/>
        </w:rPr>
      </w:pPr>
      <w:bookmarkStart w:id="0" w:name="_GoBack"/>
      <w:bookmarkEnd w:id="0"/>
    </w:p>
    <w:p w14:paraId="1096A3ED" w14:textId="2C04163B" w:rsidR="00CE5E63" w:rsidRPr="00F41550" w:rsidRDefault="00810E31" w:rsidP="00CE5E63">
      <w:pPr>
        <w:jc w:val="both"/>
        <w:rPr>
          <w:rFonts w:ascii="Times New Roman" w:eastAsia="Calibri" w:hAnsi="Times New Roman" w:cs="Times New Roman"/>
          <w:b/>
          <w:lang w:val="en-GB"/>
        </w:rPr>
      </w:pPr>
      <w:r w:rsidRPr="00F41550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 Table</w:t>
      </w:r>
      <w:r w:rsidRPr="00F41550">
        <w:rPr>
          <w:rFonts w:ascii="Times New Roman" w:hAnsi="Times New Roman" w:cs="Times New Roman"/>
          <w:b/>
          <w:lang w:val="en-GB"/>
        </w:rPr>
        <w:t xml:space="preserve">. </w:t>
      </w:r>
      <w:proofErr w:type="spellStart"/>
      <w:r>
        <w:rPr>
          <w:rFonts w:ascii="Times New Roman" w:eastAsia="Calibri" w:hAnsi="Times New Roman" w:cs="Times New Roman"/>
          <w:b/>
          <w:lang w:val="en-GB"/>
        </w:rPr>
        <w:t>Subanalysis</w:t>
      </w:r>
      <w:proofErr w:type="spellEnd"/>
      <w:r>
        <w:rPr>
          <w:rFonts w:ascii="Times New Roman" w:eastAsia="Calibri" w:hAnsi="Times New Roman" w:cs="Times New Roman"/>
          <w:b/>
          <w:lang w:val="en-GB"/>
        </w:rPr>
        <w:t xml:space="preserve"> of type of c</w:t>
      </w:r>
      <w:r w:rsidRPr="00F41550">
        <w:rPr>
          <w:rFonts w:ascii="Times New Roman" w:eastAsia="Calibri" w:hAnsi="Times New Roman" w:cs="Times New Roman"/>
          <w:b/>
          <w:lang w:val="en-GB"/>
        </w:rPr>
        <w:t>overed</w:t>
      </w:r>
      <w:r>
        <w:rPr>
          <w:rFonts w:ascii="Times New Roman" w:eastAsia="Calibri" w:hAnsi="Times New Roman" w:cs="Times New Roman"/>
          <w:b/>
          <w:lang w:val="en-GB"/>
        </w:rPr>
        <w:t xml:space="preserve"> stent uses 1-year follow up </w:t>
      </w:r>
      <w:r w:rsidRPr="00F41550">
        <w:rPr>
          <w:rFonts w:ascii="Times New Roman" w:eastAsia="Calibri" w:hAnsi="Times New Roman" w:cs="Times New Roman"/>
          <w:b/>
          <w:lang w:val="en-GB"/>
        </w:rPr>
        <w:t>(n=99, 100%).</w:t>
      </w:r>
    </w:p>
    <w:tbl>
      <w:tblPr>
        <w:tblW w:w="10065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294"/>
        <w:gridCol w:w="1134"/>
        <w:gridCol w:w="1418"/>
        <w:gridCol w:w="1417"/>
        <w:gridCol w:w="1701"/>
        <w:gridCol w:w="833"/>
      </w:tblGrid>
      <w:tr w:rsidR="004E5134" w:rsidRPr="00F41550" w14:paraId="5C793DF1" w14:textId="474DD02F" w:rsidTr="000B2DBE">
        <w:trPr>
          <w:trHeight w:val="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8B5A3" w14:textId="77777777" w:rsidR="004E5134" w:rsidRPr="00F41550" w:rsidRDefault="004E5134" w:rsidP="00EF24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41550">
              <w:rPr>
                <w:rFonts w:ascii="Times New Roman" w:eastAsia="Calibri" w:hAnsi="Times New Roman" w:cs="Times New Roman"/>
                <w:lang w:val="en-GB"/>
              </w:rPr>
              <w:t>n</w:t>
            </w:r>
            <w:proofErr w:type="gramEnd"/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CFE76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F41550">
              <w:rPr>
                <w:rFonts w:ascii="Times New Roman" w:eastAsia="Calibri" w:hAnsi="Times New Roman" w:cs="Times New Roman"/>
                <w:lang w:val="en-GB"/>
              </w:rPr>
              <w:t>Aneugraft</w:t>
            </w:r>
            <w:proofErr w:type="spellEnd"/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F41550">
              <w:rPr>
                <w:rFonts w:ascii="Times New Roman" w:eastAsia="Calibri" w:hAnsi="Times New Roman" w:cs="Times New Roman"/>
                <w:lang w:val="en-GB"/>
              </w:rPr>
              <w:t>4 (4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E35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F41550">
              <w:rPr>
                <w:rFonts w:ascii="Times New Roman" w:eastAsia="Calibri" w:hAnsi="Times New Roman" w:cs="Times New Roman"/>
                <w:lang w:val="en-GB"/>
              </w:rPr>
              <w:t>BeGraft</w:t>
            </w:r>
            <w:proofErr w:type="spellEnd"/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 6 (6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F43DC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Direct Stent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F41550">
              <w:rPr>
                <w:rFonts w:ascii="Times New Roman" w:eastAsia="Calibri" w:hAnsi="Times New Roman" w:cs="Times New Roman"/>
                <w:lang w:val="en-GB"/>
              </w:rPr>
              <w:t>1 (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39EC" w14:textId="1CAB6AFC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F41550">
              <w:rPr>
                <w:rFonts w:ascii="Times New Roman" w:eastAsia="Calibri" w:hAnsi="Times New Roman" w:cs="Times New Roman"/>
                <w:lang w:val="en-GB"/>
              </w:rPr>
              <w:t>Graftmaster</w:t>
            </w:r>
            <w:proofErr w:type="spellEnd"/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lang w:val="en-GB"/>
              </w:rPr>
              <w:t>41 (41.4</w:t>
            </w:r>
            <w:r w:rsidRPr="00F41550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D4E5" w14:textId="11E0F35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GB"/>
              </w:rPr>
              <w:t>Pk</w:t>
            </w:r>
            <w:proofErr w:type="spellEnd"/>
            <w:r>
              <w:rPr>
                <w:rFonts w:ascii="Times New Roman" w:eastAsia="Calibri" w:hAnsi="Times New Roman" w:cs="Times New Roman"/>
                <w:lang w:val="en-GB"/>
              </w:rPr>
              <w:t xml:space="preserve"> Papyrus   47 (47.5</w:t>
            </w:r>
            <w:r w:rsidRPr="00F41550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F387930" w14:textId="11103555" w:rsidR="004E5134" w:rsidRPr="005D5B38" w:rsidRDefault="000B2DBE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p</w:t>
            </w:r>
          </w:p>
        </w:tc>
      </w:tr>
      <w:tr w:rsidR="004E5134" w:rsidRPr="00F41550" w14:paraId="7A93ECC2" w14:textId="048DDF50" w:rsidTr="000B2DBE">
        <w:trPr>
          <w:trHeight w:val="79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A1DD8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Acute ST, n (%)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6067B265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533BF1C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D3756A9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0461CB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3 (7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287EC4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2.1)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51BCAE5E" w14:textId="392EE90B" w:rsidR="004E5134" w:rsidRPr="005D5B38" w:rsidRDefault="00152A3C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728</w:t>
            </w:r>
          </w:p>
        </w:tc>
      </w:tr>
      <w:tr w:rsidR="004E5134" w:rsidRPr="00F41550" w14:paraId="506A9CC6" w14:textId="4E7A2FBA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EBA3A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Subacute ST, n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C6AFE57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AC1D14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E4816D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6018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B4493D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085DBC5" w14:textId="57AF2B0E" w:rsidR="004E5134" w:rsidRPr="005D5B38" w:rsidRDefault="00152A3C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839</w:t>
            </w:r>
          </w:p>
        </w:tc>
      </w:tr>
      <w:tr w:rsidR="004E5134" w:rsidRPr="00F41550" w14:paraId="2E2A49F4" w14:textId="6A4CEF4D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D3C30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Late ST, n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07CAB244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25905B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1FA8A1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9523D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8C086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24855BE7" w14:textId="5780249C" w:rsidR="004E5134" w:rsidRPr="005D5B38" w:rsidRDefault="00126707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839</w:t>
            </w:r>
          </w:p>
        </w:tc>
      </w:tr>
      <w:tr w:rsidR="004E5134" w:rsidRPr="00F41550" w14:paraId="08A86034" w14:textId="2B237B38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3F1E1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VR,</w:t>
            </w:r>
            <w:r w:rsidRPr="00F41550">
              <w:rPr>
                <w:rFonts w:ascii="Times New Roman" w:eastAsia="Calibri" w:hAnsi="Times New Roman" w:cs="Times New Roman"/>
                <w:lang w:val="en-GB"/>
              </w:rPr>
              <w:t xml:space="preserve"> n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40430F38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AB9FF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24077E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403AED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9 (2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15AE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6 (12.8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0B3AE611" w14:textId="6A094F08" w:rsidR="004E5134" w:rsidRPr="005D5B38" w:rsidRDefault="00126707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455</w:t>
            </w:r>
          </w:p>
        </w:tc>
      </w:tr>
      <w:tr w:rsidR="004E5134" w:rsidRPr="00F41550" w14:paraId="7BFC6D3E" w14:textId="6D98E208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F6509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TLR</w:t>
            </w:r>
            <w:r w:rsidRPr="00F41550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F4155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853E25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1DDAF4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65657B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F30B47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8 (1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049CB3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5 (10.6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1D242E2A" w14:textId="55E12400" w:rsidR="004E5134" w:rsidRPr="005D5B38" w:rsidRDefault="00152A3C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496</w:t>
            </w:r>
          </w:p>
        </w:tc>
      </w:tr>
      <w:tr w:rsidR="004E5134" w:rsidRPr="00F41550" w14:paraId="547921A7" w14:textId="100BD269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7EB39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hAnsi="Times New Roman" w:cs="Times New Roman"/>
                <w:lang w:val="en-GB"/>
              </w:rPr>
              <w:t>CV death,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F4155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4B079B6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E0E8D9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51BC67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B580BA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183A15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6 (12.8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3093AEC2" w14:textId="1EC14D95" w:rsidR="004E5134" w:rsidRPr="005D5B38" w:rsidRDefault="00291CC3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343</w:t>
            </w:r>
          </w:p>
        </w:tc>
      </w:tr>
      <w:tr w:rsidR="004E5134" w:rsidRPr="00F41550" w14:paraId="6BDD9C12" w14:textId="2CA40D30" w:rsidTr="000B2DBE">
        <w:trPr>
          <w:trHeight w:val="7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CDE68" w14:textId="77777777" w:rsidR="004E5134" w:rsidRPr="00F41550" w:rsidRDefault="004E5134" w:rsidP="00EF244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MI</w:t>
            </w:r>
            <w:r w:rsidRPr="00F41550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F4155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6BD1458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C268A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34E1A6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1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C16C2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7 (1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5E0B21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2 (4.3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2C9AB392" w14:textId="6097608D" w:rsidR="004E5134" w:rsidRPr="005D5B38" w:rsidRDefault="00C97BE9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014</w:t>
            </w:r>
          </w:p>
        </w:tc>
      </w:tr>
      <w:tr w:rsidR="004E5134" w:rsidRPr="00F41550" w14:paraId="24BE7C80" w14:textId="5995ABC5" w:rsidTr="000B2DBE">
        <w:trPr>
          <w:trHeight w:val="79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5940F4" w14:textId="77777777" w:rsidR="004E5134" w:rsidRPr="00F41550" w:rsidRDefault="004E5134" w:rsidP="00EF2445">
            <w:pPr>
              <w:rPr>
                <w:rFonts w:ascii="Times New Roman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MACE</w:t>
            </w:r>
            <w:r w:rsidRPr="00F41550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F4155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531DB53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5BD0FDD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16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165CD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 (10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1F37500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2 (29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DC47E2" w14:textId="77777777" w:rsidR="004E5134" w:rsidRPr="00F41550" w:rsidRDefault="004E5134" w:rsidP="00EF244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41550">
              <w:rPr>
                <w:rFonts w:ascii="Times New Roman" w:eastAsia="Calibri" w:hAnsi="Times New Roman" w:cs="Times New Roman"/>
                <w:lang w:val="en-GB"/>
              </w:rPr>
              <w:t>12 (25.5)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5DEB8260" w14:textId="2259063C" w:rsidR="004E5134" w:rsidRPr="005D5B38" w:rsidRDefault="001D2413" w:rsidP="00EF244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GB"/>
              </w:rPr>
            </w:pPr>
            <w:r w:rsidRPr="005D5B38">
              <w:rPr>
                <w:rFonts w:ascii="Times New Roman" w:eastAsia="Calibri" w:hAnsi="Times New Roman" w:cs="Times New Roman"/>
                <w:color w:val="FF0000"/>
                <w:lang w:val="en-GB"/>
              </w:rPr>
              <w:t>0.317</w:t>
            </w:r>
          </w:p>
        </w:tc>
      </w:tr>
      <w:tr w:rsidR="00984488" w:rsidRPr="00F41550" w14:paraId="313CB680" w14:textId="2EF5869A" w:rsidTr="001E618E">
        <w:trPr>
          <w:trHeight w:val="79"/>
        </w:trPr>
        <w:tc>
          <w:tcPr>
            <w:tcW w:w="100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980BD" w14:textId="37A4A6DF" w:rsidR="00984488" w:rsidRPr="00F41550" w:rsidRDefault="00984488" w:rsidP="00EF244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3FC22CE7" w14:textId="70F711BA" w:rsidR="008C09C3" w:rsidRPr="00B544D6" w:rsidRDefault="00810E31" w:rsidP="00B02E64">
      <w:pPr>
        <w:spacing w:line="360" w:lineRule="auto"/>
        <w:rPr>
          <w:rFonts w:ascii="Times New Roman" w:hAnsi="Times New Roman" w:cs="Times New Roman"/>
          <w:lang w:val="en-GB"/>
        </w:rPr>
      </w:pPr>
      <w:r w:rsidRPr="00F41550">
        <w:rPr>
          <w:rFonts w:ascii="Times New Roman" w:eastAsia="Calibri" w:hAnsi="Times New Roman" w:cs="Times New Roman"/>
          <w:lang w:val="en-GB"/>
        </w:rPr>
        <w:t>ST- sent thrombosis; TVR- target vessel revascularization; TLR- target lesion revascularization, CV- cardiovascular, MI- myocardial infarction</w:t>
      </w:r>
      <w:proofErr w:type="gramStart"/>
      <w:r w:rsidRPr="00F41550">
        <w:rPr>
          <w:rFonts w:ascii="Times New Roman" w:eastAsia="Calibri" w:hAnsi="Times New Roman" w:cs="Times New Roman"/>
          <w:lang w:val="en-GB"/>
        </w:rPr>
        <w:t>,  MACE</w:t>
      </w:r>
      <w:proofErr w:type="gramEnd"/>
      <w:r w:rsidRPr="00F41550">
        <w:rPr>
          <w:rFonts w:ascii="Times New Roman" w:eastAsia="Calibri" w:hAnsi="Times New Roman" w:cs="Times New Roman"/>
          <w:lang w:val="en-GB"/>
        </w:rPr>
        <w:t>: major adverse cardiac events</w:t>
      </w:r>
      <w:r>
        <w:rPr>
          <w:rFonts w:ascii="Times New Roman" w:eastAsia="Calibri" w:hAnsi="Times New Roman" w:cs="Times New Roman"/>
          <w:lang w:val="en-GB"/>
        </w:rPr>
        <w:t>.</w:t>
      </w:r>
    </w:p>
    <w:sectPr w:rsidR="008C09C3" w:rsidRPr="00B544D6" w:rsidSect="00E23F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E6C3B" w16cex:dateUtc="2020-11-29T17:51:00Z"/>
  <w16cex:commentExtensible w16cex:durableId="236E6C81" w16cex:dateUtc="2020-11-29T17:52:00Z"/>
  <w16cex:commentExtensible w16cex:durableId="236E6CE1" w16cex:dateUtc="2020-11-29T17:54:00Z"/>
  <w16cex:commentExtensible w16cex:durableId="236E6E56" w16cex:dateUtc="2020-11-29T18:00:00Z"/>
  <w16cex:commentExtensible w16cex:durableId="236E6F89" w16cex:dateUtc="2020-11-29T18:05:00Z"/>
  <w16cex:commentExtensible w16cex:durableId="236E6EEC" w16cex:dateUtc="2020-11-29T18:03:00Z"/>
  <w16cex:commentExtensible w16cex:durableId="236E718F" w16cex:dateUtc="2020-11-29T18:14:00Z"/>
  <w16cex:commentExtensible w16cex:durableId="236E71DF" w16cex:dateUtc="2020-11-29T18:15:00Z"/>
  <w16cex:commentExtensible w16cex:durableId="236E721A" w16cex:dateUtc="2020-11-29T18:16:00Z"/>
  <w16cex:commentExtensible w16cex:durableId="236E7285" w16cex:dateUtc="2020-11-29T18:18:00Z"/>
  <w16cex:commentExtensible w16cex:durableId="236E72EB" w16cex:dateUtc="2020-11-29T18:20:00Z"/>
  <w16cex:commentExtensible w16cex:durableId="236E7347" w16cex:dateUtc="2020-11-29T18:21:00Z"/>
  <w16cex:commentExtensible w16cex:durableId="236E7329" w16cex:dateUtc="2020-11-29T18:21:00Z"/>
  <w16cex:commentExtensible w16cex:durableId="236E7370" w16cex:dateUtc="2020-11-29T18:22:00Z"/>
  <w16cex:commentExtensible w16cex:durableId="236E73A1" w16cex:dateUtc="2020-11-29T1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65BB38" w16cid:durableId="23712514"/>
  <w16cid:commentId w16cid:paraId="5D073353" w16cid:durableId="23712547"/>
  <w16cid:commentId w16cid:paraId="77AAAA25" w16cid:durableId="23712616"/>
  <w16cid:commentId w16cid:paraId="7DFCEDCA" w16cid:durableId="237126EC"/>
  <w16cid:commentId w16cid:paraId="01A457EC" w16cid:durableId="237127E0"/>
  <w16cid:commentId w16cid:paraId="2398EF14" w16cid:durableId="23712829"/>
  <w16cid:commentId w16cid:paraId="0367ED1B" w16cid:durableId="23712862"/>
  <w16cid:commentId w16cid:paraId="0AFD7036" w16cid:durableId="23712892"/>
  <w16cid:commentId w16cid:paraId="509C6963" w16cid:durableId="23712946"/>
  <w16cid:commentId w16cid:paraId="4B062453" w16cid:durableId="23712C9E"/>
  <w16cid:commentId w16cid:paraId="30AF25A8" w16cid:durableId="23712CF8"/>
  <w16cid:commentId w16cid:paraId="12965568" w16cid:durableId="23712D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35080E"/>
    <w:multiLevelType w:val="hybridMultilevel"/>
    <w:tmpl w:val="6D5AA8F6"/>
    <w:lvl w:ilvl="0" w:tplc="66A4F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AE6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80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705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066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32F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B29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6C2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A3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C9845ED"/>
    <w:multiLevelType w:val="hybridMultilevel"/>
    <w:tmpl w:val="D5A0E54A"/>
    <w:lvl w:ilvl="0" w:tplc="CD28FD3C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MbY0NDE1MDcwNTVX0lEKTi0uzszPAykwqgUAlvDrs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0z9sz5vz0zgerd97vtffv0evrfa9tewe5&quot;&gt;My EndNote Library1&lt;record-ids&gt;&lt;item&gt;1&lt;/item&gt;&lt;item&gt;2&lt;/item&gt;&lt;item&gt;3&lt;/item&gt;&lt;item&gt;5&lt;/item&gt;&lt;item&gt;6&lt;/item&gt;&lt;/record-ids&gt;&lt;/item&gt;&lt;item db-id=&quot;ssrxaswzd2s007e22spvrwe559xrr90ter9d&quot;&gt;Stentgrafty-Converted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  <w:docVar w:name="Total_Editing_Time" w:val="23"/>
  </w:docVars>
  <w:rsids>
    <w:rsidRoot w:val="005A6501"/>
    <w:rsid w:val="000001DE"/>
    <w:rsid w:val="00001541"/>
    <w:rsid w:val="000037E5"/>
    <w:rsid w:val="00003A52"/>
    <w:rsid w:val="0000439A"/>
    <w:rsid w:val="000044E7"/>
    <w:rsid w:val="0000539E"/>
    <w:rsid w:val="000056C6"/>
    <w:rsid w:val="0000690E"/>
    <w:rsid w:val="00011F2F"/>
    <w:rsid w:val="000124FA"/>
    <w:rsid w:val="000166E6"/>
    <w:rsid w:val="00016A1F"/>
    <w:rsid w:val="00022922"/>
    <w:rsid w:val="0002323E"/>
    <w:rsid w:val="00023D89"/>
    <w:rsid w:val="00025095"/>
    <w:rsid w:val="00026D10"/>
    <w:rsid w:val="00027E45"/>
    <w:rsid w:val="000327EE"/>
    <w:rsid w:val="0003383D"/>
    <w:rsid w:val="00035E7C"/>
    <w:rsid w:val="0003677F"/>
    <w:rsid w:val="0003798C"/>
    <w:rsid w:val="00042B96"/>
    <w:rsid w:val="00043613"/>
    <w:rsid w:val="00044338"/>
    <w:rsid w:val="000445BC"/>
    <w:rsid w:val="00044C5B"/>
    <w:rsid w:val="000450BF"/>
    <w:rsid w:val="00051F12"/>
    <w:rsid w:val="00052C0F"/>
    <w:rsid w:val="00053097"/>
    <w:rsid w:val="0005672A"/>
    <w:rsid w:val="0005746A"/>
    <w:rsid w:val="00057F12"/>
    <w:rsid w:val="00060A62"/>
    <w:rsid w:val="00060E4E"/>
    <w:rsid w:val="00064867"/>
    <w:rsid w:val="00064B23"/>
    <w:rsid w:val="00064BB5"/>
    <w:rsid w:val="00066BA0"/>
    <w:rsid w:val="00066D74"/>
    <w:rsid w:val="00067341"/>
    <w:rsid w:val="00067A08"/>
    <w:rsid w:val="00067DD4"/>
    <w:rsid w:val="00070C76"/>
    <w:rsid w:val="00070D65"/>
    <w:rsid w:val="000718A6"/>
    <w:rsid w:val="000729BD"/>
    <w:rsid w:val="000756DE"/>
    <w:rsid w:val="0007724A"/>
    <w:rsid w:val="00077E4F"/>
    <w:rsid w:val="00080A86"/>
    <w:rsid w:val="00081AE9"/>
    <w:rsid w:val="000827A1"/>
    <w:rsid w:val="000830D4"/>
    <w:rsid w:val="000836DB"/>
    <w:rsid w:val="0008695B"/>
    <w:rsid w:val="00087008"/>
    <w:rsid w:val="0008797B"/>
    <w:rsid w:val="000936C1"/>
    <w:rsid w:val="000939EB"/>
    <w:rsid w:val="00093C9D"/>
    <w:rsid w:val="000959B7"/>
    <w:rsid w:val="00096AE2"/>
    <w:rsid w:val="000A10DC"/>
    <w:rsid w:val="000A1C19"/>
    <w:rsid w:val="000A2C8C"/>
    <w:rsid w:val="000A40B7"/>
    <w:rsid w:val="000A73BB"/>
    <w:rsid w:val="000B2DBE"/>
    <w:rsid w:val="000B3DF7"/>
    <w:rsid w:val="000B7BDF"/>
    <w:rsid w:val="000B7EEE"/>
    <w:rsid w:val="000C0052"/>
    <w:rsid w:val="000C1E21"/>
    <w:rsid w:val="000C2895"/>
    <w:rsid w:val="000C587A"/>
    <w:rsid w:val="000C64E3"/>
    <w:rsid w:val="000C7129"/>
    <w:rsid w:val="000C7980"/>
    <w:rsid w:val="000D0BD0"/>
    <w:rsid w:val="000D0D6D"/>
    <w:rsid w:val="000D11A2"/>
    <w:rsid w:val="000D1259"/>
    <w:rsid w:val="000D4617"/>
    <w:rsid w:val="000D7D20"/>
    <w:rsid w:val="000E0E9E"/>
    <w:rsid w:val="000E218A"/>
    <w:rsid w:val="000E359F"/>
    <w:rsid w:val="000E36E2"/>
    <w:rsid w:val="000E44DD"/>
    <w:rsid w:val="000E64CF"/>
    <w:rsid w:val="000E658B"/>
    <w:rsid w:val="000E67E1"/>
    <w:rsid w:val="000E693B"/>
    <w:rsid w:val="000F00E1"/>
    <w:rsid w:val="000F30CD"/>
    <w:rsid w:val="000F3B92"/>
    <w:rsid w:val="000F4EAF"/>
    <w:rsid w:val="000F59DB"/>
    <w:rsid w:val="000F663D"/>
    <w:rsid w:val="000F6C14"/>
    <w:rsid w:val="000F7E99"/>
    <w:rsid w:val="0010101E"/>
    <w:rsid w:val="00101C25"/>
    <w:rsid w:val="00101D3F"/>
    <w:rsid w:val="00102FC8"/>
    <w:rsid w:val="00103650"/>
    <w:rsid w:val="001037B7"/>
    <w:rsid w:val="001038A2"/>
    <w:rsid w:val="001038B6"/>
    <w:rsid w:val="001066D7"/>
    <w:rsid w:val="00107101"/>
    <w:rsid w:val="00107A29"/>
    <w:rsid w:val="00107A97"/>
    <w:rsid w:val="00110835"/>
    <w:rsid w:val="00112137"/>
    <w:rsid w:val="0011263C"/>
    <w:rsid w:val="00112641"/>
    <w:rsid w:val="00112B6B"/>
    <w:rsid w:val="00112BC0"/>
    <w:rsid w:val="00114AD6"/>
    <w:rsid w:val="00122FA3"/>
    <w:rsid w:val="00123FE3"/>
    <w:rsid w:val="00126191"/>
    <w:rsid w:val="00126451"/>
    <w:rsid w:val="00126707"/>
    <w:rsid w:val="0013027F"/>
    <w:rsid w:val="00130290"/>
    <w:rsid w:val="00134086"/>
    <w:rsid w:val="0013476A"/>
    <w:rsid w:val="001358DF"/>
    <w:rsid w:val="001412DC"/>
    <w:rsid w:val="00141754"/>
    <w:rsid w:val="001435D5"/>
    <w:rsid w:val="0014709D"/>
    <w:rsid w:val="001471E3"/>
    <w:rsid w:val="00147F71"/>
    <w:rsid w:val="001505BF"/>
    <w:rsid w:val="001518AB"/>
    <w:rsid w:val="00152A3C"/>
    <w:rsid w:val="0015455F"/>
    <w:rsid w:val="00154568"/>
    <w:rsid w:val="0015469C"/>
    <w:rsid w:val="00156C40"/>
    <w:rsid w:val="001610AA"/>
    <w:rsid w:val="00161D0D"/>
    <w:rsid w:val="00163029"/>
    <w:rsid w:val="0016381C"/>
    <w:rsid w:val="00163F87"/>
    <w:rsid w:val="00163FE8"/>
    <w:rsid w:val="0016768A"/>
    <w:rsid w:val="00167E0A"/>
    <w:rsid w:val="0017032C"/>
    <w:rsid w:val="00170C48"/>
    <w:rsid w:val="00170F0A"/>
    <w:rsid w:val="00171206"/>
    <w:rsid w:val="00174CFE"/>
    <w:rsid w:val="00174E00"/>
    <w:rsid w:val="00176B21"/>
    <w:rsid w:val="00176D5C"/>
    <w:rsid w:val="001809EA"/>
    <w:rsid w:val="00182AA1"/>
    <w:rsid w:val="00184B4F"/>
    <w:rsid w:val="00184B7A"/>
    <w:rsid w:val="00187D9A"/>
    <w:rsid w:val="00191BCB"/>
    <w:rsid w:val="00191E00"/>
    <w:rsid w:val="00192D3B"/>
    <w:rsid w:val="0019320B"/>
    <w:rsid w:val="00193DB7"/>
    <w:rsid w:val="001956A3"/>
    <w:rsid w:val="00196DA3"/>
    <w:rsid w:val="00196DD6"/>
    <w:rsid w:val="001A2AFE"/>
    <w:rsid w:val="001A4418"/>
    <w:rsid w:val="001A5BCD"/>
    <w:rsid w:val="001A65CA"/>
    <w:rsid w:val="001A6807"/>
    <w:rsid w:val="001A752D"/>
    <w:rsid w:val="001B01BF"/>
    <w:rsid w:val="001B1268"/>
    <w:rsid w:val="001B3C01"/>
    <w:rsid w:val="001B4E5C"/>
    <w:rsid w:val="001B4EB4"/>
    <w:rsid w:val="001B5DDE"/>
    <w:rsid w:val="001B691B"/>
    <w:rsid w:val="001B7ABD"/>
    <w:rsid w:val="001C0584"/>
    <w:rsid w:val="001C18BA"/>
    <w:rsid w:val="001C2F66"/>
    <w:rsid w:val="001C40D6"/>
    <w:rsid w:val="001D0248"/>
    <w:rsid w:val="001D02D4"/>
    <w:rsid w:val="001D0852"/>
    <w:rsid w:val="001D131B"/>
    <w:rsid w:val="001D2413"/>
    <w:rsid w:val="001D3883"/>
    <w:rsid w:val="001D3924"/>
    <w:rsid w:val="001D3A57"/>
    <w:rsid w:val="001D55BB"/>
    <w:rsid w:val="001D694C"/>
    <w:rsid w:val="001D7D96"/>
    <w:rsid w:val="001E08A3"/>
    <w:rsid w:val="001E4F16"/>
    <w:rsid w:val="001E511D"/>
    <w:rsid w:val="001E6DAC"/>
    <w:rsid w:val="001E7061"/>
    <w:rsid w:val="001F1899"/>
    <w:rsid w:val="001F23F4"/>
    <w:rsid w:val="001F4173"/>
    <w:rsid w:val="001F451A"/>
    <w:rsid w:val="001F4EBF"/>
    <w:rsid w:val="001F6705"/>
    <w:rsid w:val="001F6FB1"/>
    <w:rsid w:val="001F781E"/>
    <w:rsid w:val="001F7DAF"/>
    <w:rsid w:val="002002D7"/>
    <w:rsid w:val="002002E9"/>
    <w:rsid w:val="00200375"/>
    <w:rsid w:val="00202050"/>
    <w:rsid w:val="002064C4"/>
    <w:rsid w:val="00212924"/>
    <w:rsid w:val="0021457A"/>
    <w:rsid w:val="00214B89"/>
    <w:rsid w:val="00215ABE"/>
    <w:rsid w:val="00215B22"/>
    <w:rsid w:val="002167BA"/>
    <w:rsid w:val="00216C41"/>
    <w:rsid w:val="002203B2"/>
    <w:rsid w:val="00222AED"/>
    <w:rsid w:val="00225760"/>
    <w:rsid w:val="002268BF"/>
    <w:rsid w:val="00226E4B"/>
    <w:rsid w:val="00227E69"/>
    <w:rsid w:val="00227FD1"/>
    <w:rsid w:val="00231627"/>
    <w:rsid w:val="00233460"/>
    <w:rsid w:val="0023360D"/>
    <w:rsid w:val="0023510D"/>
    <w:rsid w:val="00237314"/>
    <w:rsid w:val="0024083A"/>
    <w:rsid w:val="002472DC"/>
    <w:rsid w:val="00252FCE"/>
    <w:rsid w:val="00254A5F"/>
    <w:rsid w:val="00254F70"/>
    <w:rsid w:val="00255C78"/>
    <w:rsid w:val="0026230F"/>
    <w:rsid w:val="002625D0"/>
    <w:rsid w:val="00262ABF"/>
    <w:rsid w:val="00263EDF"/>
    <w:rsid w:val="002647AA"/>
    <w:rsid w:val="0026532A"/>
    <w:rsid w:val="00265650"/>
    <w:rsid w:val="00265C31"/>
    <w:rsid w:val="002713EE"/>
    <w:rsid w:val="00271CE6"/>
    <w:rsid w:val="00273803"/>
    <w:rsid w:val="00274E18"/>
    <w:rsid w:val="002758CE"/>
    <w:rsid w:val="0027653E"/>
    <w:rsid w:val="00276F61"/>
    <w:rsid w:val="0027734D"/>
    <w:rsid w:val="00277C15"/>
    <w:rsid w:val="00277C64"/>
    <w:rsid w:val="00280C97"/>
    <w:rsid w:val="00285991"/>
    <w:rsid w:val="0028615C"/>
    <w:rsid w:val="00287064"/>
    <w:rsid w:val="00287811"/>
    <w:rsid w:val="00291CC3"/>
    <w:rsid w:val="00294B1D"/>
    <w:rsid w:val="0029586F"/>
    <w:rsid w:val="00295E2C"/>
    <w:rsid w:val="00296A76"/>
    <w:rsid w:val="002A060F"/>
    <w:rsid w:val="002A138E"/>
    <w:rsid w:val="002A1F90"/>
    <w:rsid w:val="002A2DCC"/>
    <w:rsid w:val="002A3387"/>
    <w:rsid w:val="002A3B27"/>
    <w:rsid w:val="002A4552"/>
    <w:rsid w:val="002A4727"/>
    <w:rsid w:val="002B0844"/>
    <w:rsid w:val="002B21BF"/>
    <w:rsid w:val="002B2735"/>
    <w:rsid w:val="002B48BA"/>
    <w:rsid w:val="002C025F"/>
    <w:rsid w:val="002C127A"/>
    <w:rsid w:val="002C243F"/>
    <w:rsid w:val="002C29B0"/>
    <w:rsid w:val="002C2A57"/>
    <w:rsid w:val="002C2D1F"/>
    <w:rsid w:val="002C4345"/>
    <w:rsid w:val="002C7EE0"/>
    <w:rsid w:val="002C7F8D"/>
    <w:rsid w:val="002D01D0"/>
    <w:rsid w:val="002D0D44"/>
    <w:rsid w:val="002D29FE"/>
    <w:rsid w:val="002D2B53"/>
    <w:rsid w:val="002D3637"/>
    <w:rsid w:val="002D3DA8"/>
    <w:rsid w:val="002D4093"/>
    <w:rsid w:val="002D428B"/>
    <w:rsid w:val="002D7D5D"/>
    <w:rsid w:val="002E00A6"/>
    <w:rsid w:val="002E0523"/>
    <w:rsid w:val="002E1E6C"/>
    <w:rsid w:val="002E49E1"/>
    <w:rsid w:val="002E4C07"/>
    <w:rsid w:val="002E51C8"/>
    <w:rsid w:val="002F1F15"/>
    <w:rsid w:val="002F299D"/>
    <w:rsid w:val="002F2BE0"/>
    <w:rsid w:val="002F73E6"/>
    <w:rsid w:val="002F7CFC"/>
    <w:rsid w:val="002F7F57"/>
    <w:rsid w:val="00300516"/>
    <w:rsid w:val="00303700"/>
    <w:rsid w:val="00304AD8"/>
    <w:rsid w:val="00306DC8"/>
    <w:rsid w:val="003077E2"/>
    <w:rsid w:val="003123C8"/>
    <w:rsid w:val="003138D7"/>
    <w:rsid w:val="00313C23"/>
    <w:rsid w:val="00315F51"/>
    <w:rsid w:val="00321160"/>
    <w:rsid w:val="003225D5"/>
    <w:rsid w:val="003228EC"/>
    <w:rsid w:val="00323F09"/>
    <w:rsid w:val="0032574F"/>
    <w:rsid w:val="00325ABC"/>
    <w:rsid w:val="00325F62"/>
    <w:rsid w:val="00327680"/>
    <w:rsid w:val="00327D0D"/>
    <w:rsid w:val="00330E6B"/>
    <w:rsid w:val="00332129"/>
    <w:rsid w:val="00332ED8"/>
    <w:rsid w:val="00334A5D"/>
    <w:rsid w:val="00335BCB"/>
    <w:rsid w:val="00336381"/>
    <w:rsid w:val="00337242"/>
    <w:rsid w:val="00337D6A"/>
    <w:rsid w:val="00341459"/>
    <w:rsid w:val="00342A6E"/>
    <w:rsid w:val="00342BA8"/>
    <w:rsid w:val="003431E8"/>
    <w:rsid w:val="0034498B"/>
    <w:rsid w:val="00344DD7"/>
    <w:rsid w:val="003450DA"/>
    <w:rsid w:val="00345BCD"/>
    <w:rsid w:val="00347966"/>
    <w:rsid w:val="00351667"/>
    <w:rsid w:val="00351F6A"/>
    <w:rsid w:val="003540D8"/>
    <w:rsid w:val="00355822"/>
    <w:rsid w:val="00355BA8"/>
    <w:rsid w:val="00360973"/>
    <w:rsid w:val="00361D8F"/>
    <w:rsid w:val="003628BF"/>
    <w:rsid w:val="00363B31"/>
    <w:rsid w:val="003669D4"/>
    <w:rsid w:val="00366EFD"/>
    <w:rsid w:val="00366F81"/>
    <w:rsid w:val="0036702C"/>
    <w:rsid w:val="00367037"/>
    <w:rsid w:val="003670BA"/>
    <w:rsid w:val="003712C0"/>
    <w:rsid w:val="00373521"/>
    <w:rsid w:val="00376D77"/>
    <w:rsid w:val="00380175"/>
    <w:rsid w:val="003811EE"/>
    <w:rsid w:val="00381BD8"/>
    <w:rsid w:val="00381F50"/>
    <w:rsid w:val="00382132"/>
    <w:rsid w:val="00383C00"/>
    <w:rsid w:val="00385C3B"/>
    <w:rsid w:val="0039011B"/>
    <w:rsid w:val="00390490"/>
    <w:rsid w:val="00390F4D"/>
    <w:rsid w:val="00394FE0"/>
    <w:rsid w:val="00397987"/>
    <w:rsid w:val="003A06B2"/>
    <w:rsid w:val="003A116B"/>
    <w:rsid w:val="003A3365"/>
    <w:rsid w:val="003A529F"/>
    <w:rsid w:val="003A60C6"/>
    <w:rsid w:val="003A7C63"/>
    <w:rsid w:val="003B0F8B"/>
    <w:rsid w:val="003B2299"/>
    <w:rsid w:val="003B2637"/>
    <w:rsid w:val="003B576A"/>
    <w:rsid w:val="003B7F06"/>
    <w:rsid w:val="003C0B4D"/>
    <w:rsid w:val="003C27B0"/>
    <w:rsid w:val="003C2804"/>
    <w:rsid w:val="003D15FC"/>
    <w:rsid w:val="003D3CA4"/>
    <w:rsid w:val="003D4205"/>
    <w:rsid w:val="003D4846"/>
    <w:rsid w:val="003E15A8"/>
    <w:rsid w:val="003E1CDB"/>
    <w:rsid w:val="003E2A8E"/>
    <w:rsid w:val="003E30B4"/>
    <w:rsid w:val="003E3766"/>
    <w:rsid w:val="003E68E9"/>
    <w:rsid w:val="003E75E8"/>
    <w:rsid w:val="003F0D06"/>
    <w:rsid w:val="003F131E"/>
    <w:rsid w:val="003F1B9D"/>
    <w:rsid w:val="003F1C93"/>
    <w:rsid w:val="003F7FEB"/>
    <w:rsid w:val="00400235"/>
    <w:rsid w:val="004002D2"/>
    <w:rsid w:val="00400757"/>
    <w:rsid w:val="00402A69"/>
    <w:rsid w:val="004036F5"/>
    <w:rsid w:val="00406A92"/>
    <w:rsid w:val="00407530"/>
    <w:rsid w:val="004138C9"/>
    <w:rsid w:val="00413AC9"/>
    <w:rsid w:val="00414344"/>
    <w:rsid w:val="00414652"/>
    <w:rsid w:val="00416809"/>
    <w:rsid w:val="00417D8F"/>
    <w:rsid w:val="00420B59"/>
    <w:rsid w:val="00422EC0"/>
    <w:rsid w:val="0042369F"/>
    <w:rsid w:val="00424F61"/>
    <w:rsid w:val="0042581D"/>
    <w:rsid w:val="00425C5F"/>
    <w:rsid w:val="00426A37"/>
    <w:rsid w:val="00435FA7"/>
    <w:rsid w:val="00436901"/>
    <w:rsid w:val="004375BF"/>
    <w:rsid w:val="00437919"/>
    <w:rsid w:val="004409D3"/>
    <w:rsid w:val="004418D1"/>
    <w:rsid w:val="004438B9"/>
    <w:rsid w:val="004444F9"/>
    <w:rsid w:val="00444CB6"/>
    <w:rsid w:val="00447051"/>
    <w:rsid w:val="00447CB0"/>
    <w:rsid w:val="00450043"/>
    <w:rsid w:val="0045084D"/>
    <w:rsid w:val="00451E02"/>
    <w:rsid w:val="00452963"/>
    <w:rsid w:val="00452B84"/>
    <w:rsid w:val="0045353E"/>
    <w:rsid w:val="00454BF7"/>
    <w:rsid w:val="004553B3"/>
    <w:rsid w:val="00457F1D"/>
    <w:rsid w:val="00460790"/>
    <w:rsid w:val="00461D38"/>
    <w:rsid w:val="004620BB"/>
    <w:rsid w:val="004624D7"/>
    <w:rsid w:val="004655FD"/>
    <w:rsid w:val="00465DAF"/>
    <w:rsid w:val="00466577"/>
    <w:rsid w:val="0047134C"/>
    <w:rsid w:val="004733EC"/>
    <w:rsid w:val="004733F9"/>
    <w:rsid w:val="0047544D"/>
    <w:rsid w:val="0047782F"/>
    <w:rsid w:val="00477FA5"/>
    <w:rsid w:val="004802F2"/>
    <w:rsid w:val="0048071F"/>
    <w:rsid w:val="00480D81"/>
    <w:rsid w:val="00484908"/>
    <w:rsid w:val="00486599"/>
    <w:rsid w:val="00486F58"/>
    <w:rsid w:val="0049183D"/>
    <w:rsid w:val="00492BD9"/>
    <w:rsid w:val="00493603"/>
    <w:rsid w:val="00495FE6"/>
    <w:rsid w:val="004963F6"/>
    <w:rsid w:val="004A0FEB"/>
    <w:rsid w:val="004A1075"/>
    <w:rsid w:val="004A3C64"/>
    <w:rsid w:val="004A4221"/>
    <w:rsid w:val="004B0054"/>
    <w:rsid w:val="004B33B1"/>
    <w:rsid w:val="004B41E8"/>
    <w:rsid w:val="004C05E3"/>
    <w:rsid w:val="004C1B17"/>
    <w:rsid w:val="004C2B41"/>
    <w:rsid w:val="004C3760"/>
    <w:rsid w:val="004C54D8"/>
    <w:rsid w:val="004C7616"/>
    <w:rsid w:val="004C7618"/>
    <w:rsid w:val="004C7872"/>
    <w:rsid w:val="004C7A27"/>
    <w:rsid w:val="004C7D31"/>
    <w:rsid w:val="004D0740"/>
    <w:rsid w:val="004D0D4C"/>
    <w:rsid w:val="004D135F"/>
    <w:rsid w:val="004D166F"/>
    <w:rsid w:val="004D330D"/>
    <w:rsid w:val="004D6C0E"/>
    <w:rsid w:val="004E12D7"/>
    <w:rsid w:val="004E2A12"/>
    <w:rsid w:val="004E38E9"/>
    <w:rsid w:val="004E3AA5"/>
    <w:rsid w:val="004E459B"/>
    <w:rsid w:val="004E5134"/>
    <w:rsid w:val="004E6670"/>
    <w:rsid w:val="004E7742"/>
    <w:rsid w:val="004F0803"/>
    <w:rsid w:val="004F15EF"/>
    <w:rsid w:val="004F1AD1"/>
    <w:rsid w:val="004F378D"/>
    <w:rsid w:val="004F42C4"/>
    <w:rsid w:val="004F4787"/>
    <w:rsid w:val="004F7E79"/>
    <w:rsid w:val="005019BB"/>
    <w:rsid w:val="00503DE8"/>
    <w:rsid w:val="00505218"/>
    <w:rsid w:val="00510F2F"/>
    <w:rsid w:val="005113F6"/>
    <w:rsid w:val="005129DC"/>
    <w:rsid w:val="00512CBD"/>
    <w:rsid w:val="005133BC"/>
    <w:rsid w:val="00513EC0"/>
    <w:rsid w:val="00515002"/>
    <w:rsid w:val="00515BBB"/>
    <w:rsid w:val="005165F2"/>
    <w:rsid w:val="00520093"/>
    <w:rsid w:val="00520B81"/>
    <w:rsid w:val="00520C46"/>
    <w:rsid w:val="00521BF5"/>
    <w:rsid w:val="005220A3"/>
    <w:rsid w:val="00523CD3"/>
    <w:rsid w:val="005240D9"/>
    <w:rsid w:val="00530EC2"/>
    <w:rsid w:val="005324B4"/>
    <w:rsid w:val="005336CC"/>
    <w:rsid w:val="00534E65"/>
    <w:rsid w:val="005370A7"/>
    <w:rsid w:val="00541975"/>
    <w:rsid w:val="00542B31"/>
    <w:rsid w:val="00543C55"/>
    <w:rsid w:val="005441D5"/>
    <w:rsid w:val="00544790"/>
    <w:rsid w:val="00544C49"/>
    <w:rsid w:val="0054642D"/>
    <w:rsid w:val="005478C3"/>
    <w:rsid w:val="00553E48"/>
    <w:rsid w:val="00553FB4"/>
    <w:rsid w:val="00556C0D"/>
    <w:rsid w:val="00561BFA"/>
    <w:rsid w:val="00561DE6"/>
    <w:rsid w:val="00561ECC"/>
    <w:rsid w:val="00562CF3"/>
    <w:rsid w:val="005630B4"/>
    <w:rsid w:val="00563D0E"/>
    <w:rsid w:val="00567488"/>
    <w:rsid w:val="0057045E"/>
    <w:rsid w:val="0057114B"/>
    <w:rsid w:val="005718A1"/>
    <w:rsid w:val="00572BB9"/>
    <w:rsid w:val="005743BF"/>
    <w:rsid w:val="0057470D"/>
    <w:rsid w:val="00576DBE"/>
    <w:rsid w:val="00577D20"/>
    <w:rsid w:val="00581168"/>
    <w:rsid w:val="0058322B"/>
    <w:rsid w:val="0058425A"/>
    <w:rsid w:val="005921DD"/>
    <w:rsid w:val="00592AF3"/>
    <w:rsid w:val="005948E1"/>
    <w:rsid w:val="005957F2"/>
    <w:rsid w:val="00595FB5"/>
    <w:rsid w:val="00597A79"/>
    <w:rsid w:val="005A11B1"/>
    <w:rsid w:val="005A199D"/>
    <w:rsid w:val="005A3F8B"/>
    <w:rsid w:val="005A6501"/>
    <w:rsid w:val="005B0479"/>
    <w:rsid w:val="005B589D"/>
    <w:rsid w:val="005C029A"/>
    <w:rsid w:val="005C1527"/>
    <w:rsid w:val="005C5128"/>
    <w:rsid w:val="005C56AD"/>
    <w:rsid w:val="005D05F4"/>
    <w:rsid w:val="005D122E"/>
    <w:rsid w:val="005D253A"/>
    <w:rsid w:val="005D2AD6"/>
    <w:rsid w:val="005D3D88"/>
    <w:rsid w:val="005D4F72"/>
    <w:rsid w:val="005D4FD2"/>
    <w:rsid w:val="005D5B38"/>
    <w:rsid w:val="005D6BDE"/>
    <w:rsid w:val="005D7E22"/>
    <w:rsid w:val="005E14E1"/>
    <w:rsid w:val="005E206D"/>
    <w:rsid w:val="005E257E"/>
    <w:rsid w:val="005E4B86"/>
    <w:rsid w:val="005E6016"/>
    <w:rsid w:val="005F5025"/>
    <w:rsid w:val="005F62DE"/>
    <w:rsid w:val="006021BE"/>
    <w:rsid w:val="00605598"/>
    <w:rsid w:val="0060605F"/>
    <w:rsid w:val="006063F4"/>
    <w:rsid w:val="00610032"/>
    <w:rsid w:val="006109C0"/>
    <w:rsid w:val="0061449E"/>
    <w:rsid w:val="0061555C"/>
    <w:rsid w:val="00617DB3"/>
    <w:rsid w:val="0062017C"/>
    <w:rsid w:val="006214C4"/>
    <w:rsid w:val="00622546"/>
    <w:rsid w:val="00623444"/>
    <w:rsid w:val="00624520"/>
    <w:rsid w:val="00625475"/>
    <w:rsid w:val="006259D5"/>
    <w:rsid w:val="00625EE2"/>
    <w:rsid w:val="00631891"/>
    <w:rsid w:val="00634151"/>
    <w:rsid w:val="00635AA2"/>
    <w:rsid w:val="0063618D"/>
    <w:rsid w:val="006374CF"/>
    <w:rsid w:val="00640313"/>
    <w:rsid w:val="0064322A"/>
    <w:rsid w:val="00643A80"/>
    <w:rsid w:val="00643B10"/>
    <w:rsid w:val="00644E88"/>
    <w:rsid w:val="006458BA"/>
    <w:rsid w:val="00651633"/>
    <w:rsid w:val="00652B07"/>
    <w:rsid w:val="0065647C"/>
    <w:rsid w:val="00657768"/>
    <w:rsid w:val="00660D06"/>
    <w:rsid w:val="00662C59"/>
    <w:rsid w:val="00663018"/>
    <w:rsid w:val="00663E33"/>
    <w:rsid w:val="00664AC9"/>
    <w:rsid w:val="00664D3E"/>
    <w:rsid w:val="006655A2"/>
    <w:rsid w:val="00667CFB"/>
    <w:rsid w:val="00670104"/>
    <w:rsid w:val="006711A7"/>
    <w:rsid w:val="00672334"/>
    <w:rsid w:val="00674E11"/>
    <w:rsid w:val="00675F4F"/>
    <w:rsid w:val="00676186"/>
    <w:rsid w:val="00676FE4"/>
    <w:rsid w:val="006804B8"/>
    <w:rsid w:val="00680D48"/>
    <w:rsid w:val="006815D6"/>
    <w:rsid w:val="0068384B"/>
    <w:rsid w:val="00683CBB"/>
    <w:rsid w:val="00685472"/>
    <w:rsid w:val="006860D7"/>
    <w:rsid w:val="0068691E"/>
    <w:rsid w:val="006902FE"/>
    <w:rsid w:val="0069042C"/>
    <w:rsid w:val="0069147A"/>
    <w:rsid w:val="00692657"/>
    <w:rsid w:val="00696A30"/>
    <w:rsid w:val="00697BB4"/>
    <w:rsid w:val="006A1282"/>
    <w:rsid w:val="006A2141"/>
    <w:rsid w:val="006A2251"/>
    <w:rsid w:val="006A453F"/>
    <w:rsid w:val="006A4DE9"/>
    <w:rsid w:val="006A5714"/>
    <w:rsid w:val="006A733F"/>
    <w:rsid w:val="006B05B5"/>
    <w:rsid w:val="006B145C"/>
    <w:rsid w:val="006B168B"/>
    <w:rsid w:val="006B2449"/>
    <w:rsid w:val="006B2BDF"/>
    <w:rsid w:val="006B50D3"/>
    <w:rsid w:val="006B55DB"/>
    <w:rsid w:val="006C00E3"/>
    <w:rsid w:val="006C015A"/>
    <w:rsid w:val="006C2705"/>
    <w:rsid w:val="006C3D1E"/>
    <w:rsid w:val="006C58A5"/>
    <w:rsid w:val="006C58CA"/>
    <w:rsid w:val="006C62B7"/>
    <w:rsid w:val="006C7DBA"/>
    <w:rsid w:val="006D190C"/>
    <w:rsid w:val="006D27D1"/>
    <w:rsid w:val="006D5F31"/>
    <w:rsid w:val="006D6E70"/>
    <w:rsid w:val="006D7D34"/>
    <w:rsid w:val="006E0512"/>
    <w:rsid w:val="006E0BC4"/>
    <w:rsid w:val="006E31A8"/>
    <w:rsid w:val="006E32DB"/>
    <w:rsid w:val="006E353A"/>
    <w:rsid w:val="006E431C"/>
    <w:rsid w:val="006E43B4"/>
    <w:rsid w:val="006E459D"/>
    <w:rsid w:val="006E4ABB"/>
    <w:rsid w:val="006E5053"/>
    <w:rsid w:val="006E575D"/>
    <w:rsid w:val="006E63CB"/>
    <w:rsid w:val="006E6E9D"/>
    <w:rsid w:val="006E7084"/>
    <w:rsid w:val="006F478B"/>
    <w:rsid w:val="006F6102"/>
    <w:rsid w:val="006F627B"/>
    <w:rsid w:val="006F6DD6"/>
    <w:rsid w:val="00700177"/>
    <w:rsid w:val="00702A14"/>
    <w:rsid w:val="00703C3F"/>
    <w:rsid w:val="00705213"/>
    <w:rsid w:val="00711978"/>
    <w:rsid w:val="00711D84"/>
    <w:rsid w:val="0071662F"/>
    <w:rsid w:val="0072006C"/>
    <w:rsid w:val="0072050E"/>
    <w:rsid w:val="007211B7"/>
    <w:rsid w:val="00721339"/>
    <w:rsid w:val="00721A7F"/>
    <w:rsid w:val="007232B3"/>
    <w:rsid w:val="00724ACB"/>
    <w:rsid w:val="00725D70"/>
    <w:rsid w:val="00730921"/>
    <w:rsid w:val="00734985"/>
    <w:rsid w:val="007354EF"/>
    <w:rsid w:val="007414E2"/>
    <w:rsid w:val="007419D1"/>
    <w:rsid w:val="00741FF3"/>
    <w:rsid w:val="0074271C"/>
    <w:rsid w:val="007428EB"/>
    <w:rsid w:val="007449C3"/>
    <w:rsid w:val="00744FF5"/>
    <w:rsid w:val="00745AA3"/>
    <w:rsid w:val="00745E7A"/>
    <w:rsid w:val="007469A4"/>
    <w:rsid w:val="00747394"/>
    <w:rsid w:val="00747745"/>
    <w:rsid w:val="00747BEB"/>
    <w:rsid w:val="00750971"/>
    <w:rsid w:val="00752025"/>
    <w:rsid w:val="0075493B"/>
    <w:rsid w:val="00757332"/>
    <w:rsid w:val="0076086F"/>
    <w:rsid w:val="007616D0"/>
    <w:rsid w:val="00761EE1"/>
    <w:rsid w:val="007623A6"/>
    <w:rsid w:val="00772C54"/>
    <w:rsid w:val="00772F15"/>
    <w:rsid w:val="007733A2"/>
    <w:rsid w:val="0077506F"/>
    <w:rsid w:val="007754AD"/>
    <w:rsid w:val="00776A08"/>
    <w:rsid w:val="00777AEB"/>
    <w:rsid w:val="00780E53"/>
    <w:rsid w:val="00781033"/>
    <w:rsid w:val="007811C6"/>
    <w:rsid w:val="00785D03"/>
    <w:rsid w:val="0078741E"/>
    <w:rsid w:val="00791421"/>
    <w:rsid w:val="00797B24"/>
    <w:rsid w:val="007A0013"/>
    <w:rsid w:val="007A2116"/>
    <w:rsid w:val="007A2704"/>
    <w:rsid w:val="007A2CFE"/>
    <w:rsid w:val="007A30A9"/>
    <w:rsid w:val="007A35E6"/>
    <w:rsid w:val="007A5B55"/>
    <w:rsid w:val="007B4524"/>
    <w:rsid w:val="007B503F"/>
    <w:rsid w:val="007B555F"/>
    <w:rsid w:val="007B57E6"/>
    <w:rsid w:val="007B5CA4"/>
    <w:rsid w:val="007B70FD"/>
    <w:rsid w:val="007B7B31"/>
    <w:rsid w:val="007C0EA9"/>
    <w:rsid w:val="007C0F94"/>
    <w:rsid w:val="007C1FC9"/>
    <w:rsid w:val="007C3456"/>
    <w:rsid w:val="007C413A"/>
    <w:rsid w:val="007C50DB"/>
    <w:rsid w:val="007C566A"/>
    <w:rsid w:val="007C5BFC"/>
    <w:rsid w:val="007C5D78"/>
    <w:rsid w:val="007D074A"/>
    <w:rsid w:val="007D07FF"/>
    <w:rsid w:val="007D27A6"/>
    <w:rsid w:val="007D5353"/>
    <w:rsid w:val="007D5E5E"/>
    <w:rsid w:val="007D6CDF"/>
    <w:rsid w:val="007E29B4"/>
    <w:rsid w:val="007E3579"/>
    <w:rsid w:val="007E4976"/>
    <w:rsid w:val="007E60CE"/>
    <w:rsid w:val="007F21CD"/>
    <w:rsid w:val="007F39F9"/>
    <w:rsid w:val="007F3ACB"/>
    <w:rsid w:val="007F534A"/>
    <w:rsid w:val="007F6051"/>
    <w:rsid w:val="007F70A5"/>
    <w:rsid w:val="00800DB3"/>
    <w:rsid w:val="008024AC"/>
    <w:rsid w:val="00803F9C"/>
    <w:rsid w:val="00810377"/>
    <w:rsid w:val="00810E31"/>
    <w:rsid w:val="008111F9"/>
    <w:rsid w:val="00811888"/>
    <w:rsid w:val="00812C99"/>
    <w:rsid w:val="0081342C"/>
    <w:rsid w:val="00814618"/>
    <w:rsid w:val="00816284"/>
    <w:rsid w:val="00821F69"/>
    <w:rsid w:val="00823989"/>
    <w:rsid w:val="00823A53"/>
    <w:rsid w:val="008253B4"/>
    <w:rsid w:val="008262D7"/>
    <w:rsid w:val="00830B12"/>
    <w:rsid w:val="008340CD"/>
    <w:rsid w:val="00834F5A"/>
    <w:rsid w:val="00835887"/>
    <w:rsid w:val="008427F5"/>
    <w:rsid w:val="0084407C"/>
    <w:rsid w:val="008460F1"/>
    <w:rsid w:val="0084737D"/>
    <w:rsid w:val="008474A5"/>
    <w:rsid w:val="00847BC4"/>
    <w:rsid w:val="00854AB4"/>
    <w:rsid w:val="008550F1"/>
    <w:rsid w:val="0085570F"/>
    <w:rsid w:val="008557DC"/>
    <w:rsid w:val="00861BE0"/>
    <w:rsid w:val="00862765"/>
    <w:rsid w:val="0086325B"/>
    <w:rsid w:val="00863B65"/>
    <w:rsid w:val="0086435F"/>
    <w:rsid w:val="00865576"/>
    <w:rsid w:val="00865AAE"/>
    <w:rsid w:val="00867BFE"/>
    <w:rsid w:val="0087062A"/>
    <w:rsid w:val="00871351"/>
    <w:rsid w:val="00871395"/>
    <w:rsid w:val="008722A6"/>
    <w:rsid w:val="00873306"/>
    <w:rsid w:val="00873A4E"/>
    <w:rsid w:val="00874F28"/>
    <w:rsid w:val="008759FF"/>
    <w:rsid w:val="0088050D"/>
    <w:rsid w:val="00880CEA"/>
    <w:rsid w:val="008854F8"/>
    <w:rsid w:val="00885AC6"/>
    <w:rsid w:val="008874A6"/>
    <w:rsid w:val="00892E88"/>
    <w:rsid w:val="0089345A"/>
    <w:rsid w:val="00895C2D"/>
    <w:rsid w:val="008A0287"/>
    <w:rsid w:val="008A053C"/>
    <w:rsid w:val="008A155F"/>
    <w:rsid w:val="008A308A"/>
    <w:rsid w:val="008A5AB7"/>
    <w:rsid w:val="008B0671"/>
    <w:rsid w:val="008B06B4"/>
    <w:rsid w:val="008B41B3"/>
    <w:rsid w:val="008C09C3"/>
    <w:rsid w:val="008C2075"/>
    <w:rsid w:val="008C3875"/>
    <w:rsid w:val="008C66D0"/>
    <w:rsid w:val="008D011B"/>
    <w:rsid w:val="008D16CD"/>
    <w:rsid w:val="008D2BBF"/>
    <w:rsid w:val="008D2DCB"/>
    <w:rsid w:val="008D5098"/>
    <w:rsid w:val="008D6FBF"/>
    <w:rsid w:val="008D6FD4"/>
    <w:rsid w:val="008D7274"/>
    <w:rsid w:val="008D7350"/>
    <w:rsid w:val="008D746E"/>
    <w:rsid w:val="008D77C5"/>
    <w:rsid w:val="008E05DD"/>
    <w:rsid w:val="008E0C4B"/>
    <w:rsid w:val="008E12D0"/>
    <w:rsid w:val="008E2998"/>
    <w:rsid w:val="008E2F11"/>
    <w:rsid w:val="008E5342"/>
    <w:rsid w:val="008E5493"/>
    <w:rsid w:val="008E563D"/>
    <w:rsid w:val="008E5B1C"/>
    <w:rsid w:val="008E5F84"/>
    <w:rsid w:val="008E7958"/>
    <w:rsid w:val="008F0408"/>
    <w:rsid w:val="008F1DFD"/>
    <w:rsid w:val="008F59A1"/>
    <w:rsid w:val="008F6435"/>
    <w:rsid w:val="008F6598"/>
    <w:rsid w:val="008F6F84"/>
    <w:rsid w:val="008F7D35"/>
    <w:rsid w:val="00901ED1"/>
    <w:rsid w:val="009024C6"/>
    <w:rsid w:val="00902F41"/>
    <w:rsid w:val="00904FD6"/>
    <w:rsid w:val="00912829"/>
    <w:rsid w:val="009142F7"/>
    <w:rsid w:val="009147C4"/>
    <w:rsid w:val="00914E1A"/>
    <w:rsid w:val="00917FE1"/>
    <w:rsid w:val="00920831"/>
    <w:rsid w:val="0092147E"/>
    <w:rsid w:val="00924670"/>
    <w:rsid w:val="00924A36"/>
    <w:rsid w:val="0092528F"/>
    <w:rsid w:val="00926083"/>
    <w:rsid w:val="00927424"/>
    <w:rsid w:val="00927B31"/>
    <w:rsid w:val="009321EA"/>
    <w:rsid w:val="00935954"/>
    <w:rsid w:val="00935B7A"/>
    <w:rsid w:val="0093737A"/>
    <w:rsid w:val="00937A26"/>
    <w:rsid w:val="009406C7"/>
    <w:rsid w:val="009407C0"/>
    <w:rsid w:val="00940D11"/>
    <w:rsid w:val="00941BFD"/>
    <w:rsid w:val="00942D7E"/>
    <w:rsid w:val="00942E82"/>
    <w:rsid w:val="00943BD7"/>
    <w:rsid w:val="00945866"/>
    <w:rsid w:val="00945E91"/>
    <w:rsid w:val="00946102"/>
    <w:rsid w:val="0095049A"/>
    <w:rsid w:val="0095220E"/>
    <w:rsid w:val="00953410"/>
    <w:rsid w:val="0095369E"/>
    <w:rsid w:val="00954725"/>
    <w:rsid w:val="009565DC"/>
    <w:rsid w:val="009567F3"/>
    <w:rsid w:val="00957848"/>
    <w:rsid w:val="00961A9C"/>
    <w:rsid w:val="00963411"/>
    <w:rsid w:val="0096410F"/>
    <w:rsid w:val="009649C5"/>
    <w:rsid w:val="00965684"/>
    <w:rsid w:val="00965775"/>
    <w:rsid w:val="00965BE9"/>
    <w:rsid w:val="00965E66"/>
    <w:rsid w:val="00970C15"/>
    <w:rsid w:val="0097133E"/>
    <w:rsid w:val="009724CC"/>
    <w:rsid w:val="00972546"/>
    <w:rsid w:val="0097273B"/>
    <w:rsid w:val="00973670"/>
    <w:rsid w:val="0097434B"/>
    <w:rsid w:val="0097504A"/>
    <w:rsid w:val="00975C63"/>
    <w:rsid w:val="00976EC0"/>
    <w:rsid w:val="009776E9"/>
    <w:rsid w:val="0098134D"/>
    <w:rsid w:val="009819BE"/>
    <w:rsid w:val="00981C6E"/>
    <w:rsid w:val="00983E91"/>
    <w:rsid w:val="00984488"/>
    <w:rsid w:val="00985565"/>
    <w:rsid w:val="00986948"/>
    <w:rsid w:val="0098708F"/>
    <w:rsid w:val="0099148A"/>
    <w:rsid w:val="00991A51"/>
    <w:rsid w:val="00991D67"/>
    <w:rsid w:val="00992530"/>
    <w:rsid w:val="0099397C"/>
    <w:rsid w:val="00993A36"/>
    <w:rsid w:val="00993B92"/>
    <w:rsid w:val="00993BA1"/>
    <w:rsid w:val="00995A50"/>
    <w:rsid w:val="00996601"/>
    <w:rsid w:val="00997343"/>
    <w:rsid w:val="009A0322"/>
    <w:rsid w:val="009A1C9B"/>
    <w:rsid w:val="009A1E40"/>
    <w:rsid w:val="009A3E40"/>
    <w:rsid w:val="009A42FA"/>
    <w:rsid w:val="009A4C7A"/>
    <w:rsid w:val="009B0C47"/>
    <w:rsid w:val="009B25E9"/>
    <w:rsid w:val="009B4938"/>
    <w:rsid w:val="009B73CA"/>
    <w:rsid w:val="009B73D3"/>
    <w:rsid w:val="009B7A5B"/>
    <w:rsid w:val="009C07B4"/>
    <w:rsid w:val="009C3CC1"/>
    <w:rsid w:val="009C45CD"/>
    <w:rsid w:val="009C4A01"/>
    <w:rsid w:val="009C6834"/>
    <w:rsid w:val="009C757D"/>
    <w:rsid w:val="009D1BB9"/>
    <w:rsid w:val="009D283A"/>
    <w:rsid w:val="009D39A9"/>
    <w:rsid w:val="009D40E3"/>
    <w:rsid w:val="009D50CC"/>
    <w:rsid w:val="009D66C3"/>
    <w:rsid w:val="009D6F1F"/>
    <w:rsid w:val="009D76E0"/>
    <w:rsid w:val="009D7D44"/>
    <w:rsid w:val="009E02A6"/>
    <w:rsid w:val="009E1C74"/>
    <w:rsid w:val="009E31C6"/>
    <w:rsid w:val="009E6665"/>
    <w:rsid w:val="009E68FF"/>
    <w:rsid w:val="009E7966"/>
    <w:rsid w:val="009F2822"/>
    <w:rsid w:val="009F3020"/>
    <w:rsid w:val="009F375C"/>
    <w:rsid w:val="009F45AA"/>
    <w:rsid w:val="009F7665"/>
    <w:rsid w:val="00A00CAB"/>
    <w:rsid w:val="00A0190C"/>
    <w:rsid w:val="00A02095"/>
    <w:rsid w:val="00A049EE"/>
    <w:rsid w:val="00A05155"/>
    <w:rsid w:val="00A06644"/>
    <w:rsid w:val="00A07AC8"/>
    <w:rsid w:val="00A07E59"/>
    <w:rsid w:val="00A14088"/>
    <w:rsid w:val="00A1463E"/>
    <w:rsid w:val="00A15B30"/>
    <w:rsid w:val="00A17A42"/>
    <w:rsid w:val="00A20C3B"/>
    <w:rsid w:val="00A218A2"/>
    <w:rsid w:val="00A2379E"/>
    <w:rsid w:val="00A2459B"/>
    <w:rsid w:val="00A2601F"/>
    <w:rsid w:val="00A26E14"/>
    <w:rsid w:val="00A309DB"/>
    <w:rsid w:val="00A333CE"/>
    <w:rsid w:val="00A33DD9"/>
    <w:rsid w:val="00A34D4D"/>
    <w:rsid w:val="00A35899"/>
    <w:rsid w:val="00A362FC"/>
    <w:rsid w:val="00A3669C"/>
    <w:rsid w:val="00A36B79"/>
    <w:rsid w:val="00A370D3"/>
    <w:rsid w:val="00A4022F"/>
    <w:rsid w:val="00A4054A"/>
    <w:rsid w:val="00A4105C"/>
    <w:rsid w:val="00A42101"/>
    <w:rsid w:val="00A43457"/>
    <w:rsid w:val="00A43CD8"/>
    <w:rsid w:val="00A45B5B"/>
    <w:rsid w:val="00A45C02"/>
    <w:rsid w:val="00A520DC"/>
    <w:rsid w:val="00A52B95"/>
    <w:rsid w:val="00A52C7D"/>
    <w:rsid w:val="00A52E73"/>
    <w:rsid w:val="00A53766"/>
    <w:rsid w:val="00A53F42"/>
    <w:rsid w:val="00A552C2"/>
    <w:rsid w:val="00A601A0"/>
    <w:rsid w:val="00A60619"/>
    <w:rsid w:val="00A606F6"/>
    <w:rsid w:val="00A60E8D"/>
    <w:rsid w:val="00A62EC2"/>
    <w:rsid w:val="00A645B4"/>
    <w:rsid w:val="00A65C67"/>
    <w:rsid w:val="00A72DFC"/>
    <w:rsid w:val="00A73983"/>
    <w:rsid w:val="00A75586"/>
    <w:rsid w:val="00A759A0"/>
    <w:rsid w:val="00A75C07"/>
    <w:rsid w:val="00A76216"/>
    <w:rsid w:val="00A7643E"/>
    <w:rsid w:val="00A77368"/>
    <w:rsid w:val="00A7794E"/>
    <w:rsid w:val="00A77A9A"/>
    <w:rsid w:val="00A814DA"/>
    <w:rsid w:val="00A82049"/>
    <w:rsid w:val="00A82F75"/>
    <w:rsid w:val="00A837D0"/>
    <w:rsid w:val="00A91440"/>
    <w:rsid w:val="00A9187D"/>
    <w:rsid w:val="00A9287F"/>
    <w:rsid w:val="00A95628"/>
    <w:rsid w:val="00A9680D"/>
    <w:rsid w:val="00A97455"/>
    <w:rsid w:val="00A97E12"/>
    <w:rsid w:val="00AA06FD"/>
    <w:rsid w:val="00AA1379"/>
    <w:rsid w:val="00AA14B9"/>
    <w:rsid w:val="00AA2BDF"/>
    <w:rsid w:val="00AA37EF"/>
    <w:rsid w:val="00AA4A00"/>
    <w:rsid w:val="00AA6B8F"/>
    <w:rsid w:val="00AB0B04"/>
    <w:rsid w:val="00AB0E6E"/>
    <w:rsid w:val="00AB4947"/>
    <w:rsid w:val="00AB4CCB"/>
    <w:rsid w:val="00AB6261"/>
    <w:rsid w:val="00AB675E"/>
    <w:rsid w:val="00AC0D34"/>
    <w:rsid w:val="00AC12C8"/>
    <w:rsid w:val="00AC1359"/>
    <w:rsid w:val="00AC1BD0"/>
    <w:rsid w:val="00AC2338"/>
    <w:rsid w:val="00AC38C1"/>
    <w:rsid w:val="00AC4104"/>
    <w:rsid w:val="00AC4128"/>
    <w:rsid w:val="00AC4466"/>
    <w:rsid w:val="00AC4C8B"/>
    <w:rsid w:val="00AC79D3"/>
    <w:rsid w:val="00AD008E"/>
    <w:rsid w:val="00AD00FD"/>
    <w:rsid w:val="00AD07A2"/>
    <w:rsid w:val="00AD1313"/>
    <w:rsid w:val="00AD205D"/>
    <w:rsid w:val="00AD2155"/>
    <w:rsid w:val="00AD2D62"/>
    <w:rsid w:val="00AD3CA2"/>
    <w:rsid w:val="00AD54BB"/>
    <w:rsid w:val="00AD58A7"/>
    <w:rsid w:val="00AD7856"/>
    <w:rsid w:val="00AE1CDA"/>
    <w:rsid w:val="00AE2190"/>
    <w:rsid w:val="00AE41F4"/>
    <w:rsid w:val="00AE4883"/>
    <w:rsid w:val="00AE4DC2"/>
    <w:rsid w:val="00AE5409"/>
    <w:rsid w:val="00AE5CE0"/>
    <w:rsid w:val="00AE6B02"/>
    <w:rsid w:val="00AF2C5E"/>
    <w:rsid w:val="00AF3CC6"/>
    <w:rsid w:val="00AF40D7"/>
    <w:rsid w:val="00AF4472"/>
    <w:rsid w:val="00AF5134"/>
    <w:rsid w:val="00AF6354"/>
    <w:rsid w:val="00AF72BF"/>
    <w:rsid w:val="00B01B5A"/>
    <w:rsid w:val="00B029CA"/>
    <w:rsid w:val="00B02E64"/>
    <w:rsid w:val="00B0440D"/>
    <w:rsid w:val="00B07072"/>
    <w:rsid w:val="00B1037C"/>
    <w:rsid w:val="00B10CD2"/>
    <w:rsid w:val="00B11DD9"/>
    <w:rsid w:val="00B13F05"/>
    <w:rsid w:val="00B17F07"/>
    <w:rsid w:val="00B22063"/>
    <w:rsid w:val="00B23F29"/>
    <w:rsid w:val="00B24C64"/>
    <w:rsid w:val="00B2603E"/>
    <w:rsid w:val="00B2618C"/>
    <w:rsid w:val="00B2765D"/>
    <w:rsid w:val="00B30797"/>
    <w:rsid w:val="00B31B3E"/>
    <w:rsid w:val="00B333CD"/>
    <w:rsid w:val="00B35B7C"/>
    <w:rsid w:val="00B35FC5"/>
    <w:rsid w:val="00B41561"/>
    <w:rsid w:val="00B42108"/>
    <w:rsid w:val="00B425EA"/>
    <w:rsid w:val="00B436BB"/>
    <w:rsid w:val="00B43F62"/>
    <w:rsid w:val="00B448D1"/>
    <w:rsid w:val="00B45086"/>
    <w:rsid w:val="00B45E4F"/>
    <w:rsid w:val="00B47789"/>
    <w:rsid w:val="00B5093F"/>
    <w:rsid w:val="00B50AC0"/>
    <w:rsid w:val="00B522D0"/>
    <w:rsid w:val="00B53AC5"/>
    <w:rsid w:val="00B544D6"/>
    <w:rsid w:val="00B55245"/>
    <w:rsid w:val="00B567AB"/>
    <w:rsid w:val="00B56F6C"/>
    <w:rsid w:val="00B60DAB"/>
    <w:rsid w:val="00B613B3"/>
    <w:rsid w:val="00B61C2A"/>
    <w:rsid w:val="00B62BB4"/>
    <w:rsid w:val="00B65EE3"/>
    <w:rsid w:val="00B678AF"/>
    <w:rsid w:val="00B6798A"/>
    <w:rsid w:val="00B71DBE"/>
    <w:rsid w:val="00B7252B"/>
    <w:rsid w:val="00B7307E"/>
    <w:rsid w:val="00B7324F"/>
    <w:rsid w:val="00B73EB4"/>
    <w:rsid w:val="00B741DE"/>
    <w:rsid w:val="00B809F7"/>
    <w:rsid w:val="00B826E4"/>
    <w:rsid w:val="00B82CAE"/>
    <w:rsid w:val="00B8327F"/>
    <w:rsid w:val="00B84C1A"/>
    <w:rsid w:val="00B90EA6"/>
    <w:rsid w:val="00B92574"/>
    <w:rsid w:val="00B92AF9"/>
    <w:rsid w:val="00B9425E"/>
    <w:rsid w:val="00B959DA"/>
    <w:rsid w:val="00B966C7"/>
    <w:rsid w:val="00B9771D"/>
    <w:rsid w:val="00BA0236"/>
    <w:rsid w:val="00BA0D93"/>
    <w:rsid w:val="00BA181C"/>
    <w:rsid w:val="00BA1ED4"/>
    <w:rsid w:val="00BA4B7E"/>
    <w:rsid w:val="00BA5DBA"/>
    <w:rsid w:val="00BA6A9A"/>
    <w:rsid w:val="00BA7CDA"/>
    <w:rsid w:val="00BB09B2"/>
    <w:rsid w:val="00BB20C8"/>
    <w:rsid w:val="00BB285D"/>
    <w:rsid w:val="00BB43EA"/>
    <w:rsid w:val="00BB77D6"/>
    <w:rsid w:val="00BB7D2D"/>
    <w:rsid w:val="00BB7EBB"/>
    <w:rsid w:val="00BC0A33"/>
    <w:rsid w:val="00BC1289"/>
    <w:rsid w:val="00BC3449"/>
    <w:rsid w:val="00BC4B75"/>
    <w:rsid w:val="00BC4CF7"/>
    <w:rsid w:val="00BC4EB0"/>
    <w:rsid w:val="00BC5490"/>
    <w:rsid w:val="00BC6D13"/>
    <w:rsid w:val="00BD0321"/>
    <w:rsid w:val="00BD2429"/>
    <w:rsid w:val="00BD5575"/>
    <w:rsid w:val="00BD6797"/>
    <w:rsid w:val="00BD7629"/>
    <w:rsid w:val="00BE01E0"/>
    <w:rsid w:val="00BE1C33"/>
    <w:rsid w:val="00BE6147"/>
    <w:rsid w:val="00BF0DD6"/>
    <w:rsid w:val="00BF1160"/>
    <w:rsid w:val="00BF50CE"/>
    <w:rsid w:val="00BF571F"/>
    <w:rsid w:val="00BF590A"/>
    <w:rsid w:val="00BF704B"/>
    <w:rsid w:val="00BF7117"/>
    <w:rsid w:val="00C033B6"/>
    <w:rsid w:val="00C06093"/>
    <w:rsid w:val="00C0635B"/>
    <w:rsid w:val="00C10E3C"/>
    <w:rsid w:val="00C11E08"/>
    <w:rsid w:val="00C12159"/>
    <w:rsid w:val="00C12C8C"/>
    <w:rsid w:val="00C13128"/>
    <w:rsid w:val="00C2190E"/>
    <w:rsid w:val="00C21FD3"/>
    <w:rsid w:val="00C229B8"/>
    <w:rsid w:val="00C22B16"/>
    <w:rsid w:val="00C24110"/>
    <w:rsid w:val="00C243C5"/>
    <w:rsid w:val="00C2447C"/>
    <w:rsid w:val="00C24618"/>
    <w:rsid w:val="00C26BDE"/>
    <w:rsid w:val="00C26C2F"/>
    <w:rsid w:val="00C27F94"/>
    <w:rsid w:val="00C30F2A"/>
    <w:rsid w:val="00C318A4"/>
    <w:rsid w:val="00C31CD5"/>
    <w:rsid w:val="00C31D32"/>
    <w:rsid w:val="00C32B17"/>
    <w:rsid w:val="00C3328D"/>
    <w:rsid w:val="00C34181"/>
    <w:rsid w:val="00C36AD6"/>
    <w:rsid w:val="00C42DD5"/>
    <w:rsid w:val="00C43364"/>
    <w:rsid w:val="00C444C9"/>
    <w:rsid w:val="00C45A70"/>
    <w:rsid w:val="00C460FF"/>
    <w:rsid w:val="00C4683A"/>
    <w:rsid w:val="00C468F8"/>
    <w:rsid w:val="00C5224D"/>
    <w:rsid w:val="00C5281D"/>
    <w:rsid w:val="00C538AE"/>
    <w:rsid w:val="00C57F40"/>
    <w:rsid w:val="00C61197"/>
    <w:rsid w:val="00C617A2"/>
    <w:rsid w:val="00C62C7D"/>
    <w:rsid w:val="00C62F64"/>
    <w:rsid w:val="00C64F1C"/>
    <w:rsid w:val="00C65C41"/>
    <w:rsid w:val="00C671D1"/>
    <w:rsid w:val="00C67A37"/>
    <w:rsid w:val="00C70DC5"/>
    <w:rsid w:val="00C735D1"/>
    <w:rsid w:val="00C739B4"/>
    <w:rsid w:val="00C73FDA"/>
    <w:rsid w:val="00C753C6"/>
    <w:rsid w:val="00C75DEA"/>
    <w:rsid w:val="00C7627F"/>
    <w:rsid w:val="00C764AC"/>
    <w:rsid w:val="00C76930"/>
    <w:rsid w:val="00C76F43"/>
    <w:rsid w:val="00C7710C"/>
    <w:rsid w:val="00C7760F"/>
    <w:rsid w:val="00C814B9"/>
    <w:rsid w:val="00C81C44"/>
    <w:rsid w:val="00C84ECA"/>
    <w:rsid w:val="00C863FC"/>
    <w:rsid w:val="00C86530"/>
    <w:rsid w:val="00C8724A"/>
    <w:rsid w:val="00C87D06"/>
    <w:rsid w:val="00C91917"/>
    <w:rsid w:val="00C936B6"/>
    <w:rsid w:val="00C94257"/>
    <w:rsid w:val="00C97BE9"/>
    <w:rsid w:val="00CA0FA1"/>
    <w:rsid w:val="00CA2C10"/>
    <w:rsid w:val="00CA7F0F"/>
    <w:rsid w:val="00CB07AD"/>
    <w:rsid w:val="00CB0B3F"/>
    <w:rsid w:val="00CB1EEF"/>
    <w:rsid w:val="00CB653A"/>
    <w:rsid w:val="00CB778D"/>
    <w:rsid w:val="00CC1D77"/>
    <w:rsid w:val="00CC3602"/>
    <w:rsid w:val="00CC3735"/>
    <w:rsid w:val="00CC68E2"/>
    <w:rsid w:val="00CC6CE8"/>
    <w:rsid w:val="00CD0A77"/>
    <w:rsid w:val="00CD29E4"/>
    <w:rsid w:val="00CD74A0"/>
    <w:rsid w:val="00CE2542"/>
    <w:rsid w:val="00CE2731"/>
    <w:rsid w:val="00CE2A35"/>
    <w:rsid w:val="00CE4CBC"/>
    <w:rsid w:val="00CE5E63"/>
    <w:rsid w:val="00CE7A52"/>
    <w:rsid w:val="00CE7D5B"/>
    <w:rsid w:val="00CF1D18"/>
    <w:rsid w:val="00CF2150"/>
    <w:rsid w:val="00CF5C06"/>
    <w:rsid w:val="00CF635B"/>
    <w:rsid w:val="00CF71B0"/>
    <w:rsid w:val="00D0014B"/>
    <w:rsid w:val="00D0135C"/>
    <w:rsid w:val="00D01AB9"/>
    <w:rsid w:val="00D01D8D"/>
    <w:rsid w:val="00D02F20"/>
    <w:rsid w:val="00D031E1"/>
    <w:rsid w:val="00D03267"/>
    <w:rsid w:val="00D04511"/>
    <w:rsid w:val="00D05B82"/>
    <w:rsid w:val="00D05BAF"/>
    <w:rsid w:val="00D1324F"/>
    <w:rsid w:val="00D151DD"/>
    <w:rsid w:val="00D159FF"/>
    <w:rsid w:val="00D173C7"/>
    <w:rsid w:val="00D17574"/>
    <w:rsid w:val="00D20A15"/>
    <w:rsid w:val="00D2184D"/>
    <w:rsid w:val="00D23F4B"/>
    <w:rsid w:val="00D248E2"/>
    <w:rsid w:val="00D24F92"/>
    <w:rsid w:val="00D2685F"/>
    <w:rsid w:val="00D26C13"/>
    <w:rsid w:val="00D31066"/>
    <w:rsid w:val="00D31319"/>
    <w:rsid w:val="00D315F1"/>
    <w:rsid w:val="00D317FC"/>
    <w:rsid w:val="00D31DCF"/>
    <w:rsid w:val="00D31E48"/>
    <w:rsid w:val="00D32680"/>
    <w:rsid w:val="00D341FF"/>
    <w:rsid w:val="00D3516C"/>
    <w:rsid w:val="00D35636"/>
    <w:rsid w:val="00D36743"/>
    <w:rsid w:val="00D4050D"/>
    <w:rsid w:val="00D46548"/>
    <w:rsid w:val="00D47CEA"/>
    <w:rsid w:val="00D50E40"/>
    <w:rsid w:val="00D5393A"/>
    <w:rsid w:val="00D54061"/>
    <w:rsid w:val="00D545AA"/>
    <w:rsid w:val="00D55C85"/>
    <w:rsid w:val="00D55CAC"/>
    <w:rsid w:val="00D57785"/>
    <w:rsid w:val="00D609D7"/>
    <w:rsid w:val="00D61A79"/>
    <w:rsid w:val="00D61E1A"/>
    <w:rsid w:val="00D62AA2"/>
    <w:rsid w:val="00D63232"/>
    <w:rsid w:val="00D6629A"/>
    <w:rsid w:val="00D71DFE"/>
    <w:rsid w:val="00D73C8B"/>
    <w:rsid w:val="00D746F5"/>
    <w:rsid w:val="00D769F5"/>
    <w:rsid w:val="00D815DA"/>
    <w:rsid w:val="00D84339"/>
    <w:rsid w:val="00D85580"/>
    <w:rsid w:val="00D86F44"/>
    <w:rsid w:val="00D871CD"/>
    <w:rsid w:val="00D87B13"/>
    <w:rsid w:val="00D907B4"/>
    <w:rsid w:val="00D90FAA"/>
    <w:rsid w:val="00D91A26"/>
    <w:rsid w:val="00D921B7"/>
    <w:rsid w:val="00D9244C"/>
    <w:rsid w:val="00D92734"/>
    <w:rsid w:val="00D928F1"/>
    <w:rsid w:val="00D92ED0"/>
    <w:rsid w:val="00D957FC"/>
    <w:rsid w:val="00D95EB2"/>
    <w:rsid w:val="00D97E4A"/>
    <w:rsid w:val="00DA318A"/>
    <w:rsid w:val="00DA3346"/>
    <w:rsid w:val="00DA3FB6"/>
    <w:rsid w:val="00DA507C"/>
    <w:rsid w:val="00DA60F1"/>
    <w:rsid w:val="00DB0448"/>
    <w:rsid w:val="00DB061B"/>
    <w:rsid w:val="00DB1154"/>
    <w:rsid w:val="00DB11CB"/>
    <w:rsid w:val="00DB1366"/>
    <w:rsid w:val="00DB2DB2"/>
    <w:rsid w:val="00DB5CA1"/>
    <w:rsid w:val="00DB750A"/>
    <w:rsid w:val="00DB7E53"/>
    <w:rsid w:val="00DC0D74"/>
    <w:rsid w:val="00DC18AF"/>
    <w:rsid w:val="00DC2F24"/>
    <w:rsid w:val="00DC315E"/>
    <w:rsid w:val="00DC43D3"/>
    <w:rsid w:val="00DC5165"/>
    <w:rsid w:val="00DC626C"/>
    <w:rsid w:val="00DC6499"/>
    <w:rsid w:val="00DC6D92"/>
    <w:rsid w:val="00DD1249"/>
    <w:rsid w:val="00DD15CD"/>
    <w:rsid w:val="00DD1C52"/>
    <w:rsid w:val="00DD4958"/>
    <w:rsid w:val="00DE0AEF"/>
    <w:rsid w:val="00DE2BB2"/>
    <w:rsid w:val="00DE31D5"/>
    <w:rsid w:val="00DE7F98"/>
    <w:rsid w:val="00DF0CA1"/>
    <w:rsid w:val="00DF0E3E"/>
    <w:rsid w:val="00DF1DD1"/>
    <w:rsid w:val="00DF1E54"/>
    <w:rsid w:val="00DF3325"/>
    <w:rsid w:val="00DF60D9"/>
    <w:rsid w:val="00DF76B0"/>
    <w:rsid w:val="00E00F5A"/>
    <w:rsid w:val="00E0222D"/>
    <w:rsid w:val="00E022DF"/>
    <w:rsid w:val="00E0405C"/>
    <w:rsid w:val="00E04F70"/>
    <w:rsid w:val="00E07090"/>
    <w:rsid w:val="00E074AA"/>
    <w:rsid w:val="00E103B9"/>
    <w:rsid w:val="00E104B9"/>
    <w:rsid w:val="00E110AC"/>
    <w:rsid w:val="00E110F6"/>
    <w:rsid w:val="00E11BAC"/>
    <w:rsid w:val="00E126F5"/>
    <w:rsid w:val="00E12CC7"/>
    <w:rsid w:val="00E1620C"/>
    <w:rsid w:val="00E2020C"/>
    <w:rsid w:val="00E2134B"/>
    <w:rsid w:val="00E2177D"/>
    <w:rsid w:val="00E23C09"/>
    <w:rsid w:val="00E23CB0"/>
    <w:rsid w:val="00E23FA8"/>
    <w:rsid w:val="00E24F77"/>
    <w:rsid w:val="00E25BDA"/>
    <w:rsid w:val="00E25CC7"/>
    <w:rsid w:val="00E25CDC"/>
    <w:rsid w:val="00E2647C"/>
    <w:rsid w:val="00E26E7E"/>
    <w:rsid w:val="00E27163"/>
    <w:rsid w:val="00E27A3F"/>
    <w:rsid w:val="00E336BB"/>
    <w:rsid w:val="00E43A3F"/>
    <w:rsid w:val="00E4418C"/>
    <w:rsid w:val="00E45065"/>
    <w:rsid w:val="00E45C46"/>
    <w:rsid w:val="00E45E5A"/>
    <w:rsid w:val="00E46045"/>
    <w:rsid w:val="00E5004D"/>
    <w:rsid w:val="00E50583"/>
    <w:rsid w:val="00E50EB4"/>
    <w:rsid w:val="00E52802"/>
    <w:rsid w:val="00E529F8"/>
    <w:rsid w:val="00E555E3"/>
    <w:rsid w:val="00E611D9"/>
    <w:rsid w:val="00E62AAD"/>
    <w:rsid w:val="00E66268"/>
    <w:rsid w:val="00E66C44"/>
    <w:rsid w:val="00E70219"/>
    <w:rsid w:val="00E73075"/>
    <w:rsid w:val="00E76247"/>
    <w:rsid w:val="00E80895"/>
    <w:rsid w:val="00E80CD7"/>
    <w:rsid w:val="00E81BF4"/>
    <w:rsid w:val="00E81F04"/>
    <w:rsid w:val="00E824B6"/>
    <w:rsid w:val="00E8286D"/>
    <w:rsid w:val="00E82D01"/>
    <w:rsid w:val="00E830FC"/>
    <w:rsid w:val="00E84E88"/>
    <w:rsid w:val="00E854A9"/>
    <w:rsid w:val="00E86E34"/>
    <w:rsid w:val="00E87EC0"/>
    <w:rsid w:val="00E90080"/>
    <w:rsid w:val="00E91149"/>
    <w:rsid w:val="00E915BD"/>
    <w:rsid w:val="00E94B58"/>
    <w:rsid w:val="00E95924"/>
    <w:rsid w:val="00EA005E"/>
    <w:rsid w:val="00EA0C80"/>
    <w:rsid w:val="00EA12B4"/>
    <w:rsid w:val="00EA1B7C"/>
    <w:rsid w:val="00EA2313"/>
    <w:rsid w:val="00EA568A"/>
    <w:rsid w:val="00EA6284"/>
    <w:rsid w:val="00EB08E4"/>
    <w:rsid w:val="00EB09CC"/>
    <w:rsid w:val="00EB14BA"/>
    <w:rsid w:val="00EB20BC"/>
    <w:rsid w:val="00EB2681"/>
    <w:rsid w:val="00EB26AD"/>
    <w:rsid w:val="00EB4AD9"/>
    <w:rsid w:val="00EB5FB3"/>
    <w:rsid w:val="00EB652A"/>
    <w:rsid w:val="00EC241F"/>
    <w:rsid w:val="00EC5440"/>
    <w:rsid w:val="00ED2AB3"/>
    <w:rsid w:val="00ED66D7"/>
    <w:rsid w:val="00ED7AAE"/>
    <w:rsid w:val="00EE13F6"/>
    <w:rsid w:val="00EE207E"/>
    <w:rsid w:val="00EE2AFE"/>
    <w:rsid w:val="00EE2B74"/>
    <w:rsid w:val="00EE510E"/>
    <w:rsid w:val="00EE5FE4"/>
    <w:rsid w:val="00EF09E2"/>
    <w:rsid w:val="00EF1BF2"/>
    <w:rsid w:val="00EF2445"/>
    <w:rsid w:val="00EF2974"/>
    <w:rsid w:val="00EF3358"/>
    <w:rsid w:val="00EF3B8F"/>
    <w:rsid w:val="00EF3CB8"/>
    <w:rsid w:val="00EF4937"/>
    <w:rsid w:val="00EF5950"/>
    <w:rsid w:val="00EF686D"/>
    <w:rsid w:val="00F000F0"/>
    <w:rsid w:val="00F04048"/>
    <w:rsid w:val="00F049A8"/>
    <w:rsid w:val="00F064D2"/>
    <w:rsid w:val="00F118C6"/>
    <w:rsid w:val="00F119DA"/>
    <w:rsid w:val="00F11BEB"/>
    <w:rsid w:val="00F11D4E"/>
    <w:rsid w:val="00F151C5"/>
    <w:rsid w:val="00F1655D"/>
    <w:rsid w:val="00F1700B"/>
    <w:rsid w:val="00F20D89"/>
    <w:rsid w:val="00F20FF3"/>
    <w:rsid w:val="00F21E4B"/>
    <w:rsid w:val="00F22EFC"/>
    <w:rsid w:val="00F23B6C"/>
    <w:rsid w:val="00F23E7A"/>
    <w:rsid w:val="00F2462F"/>
    <w:rsid w:val="00F25E28"/>
    <w:rsid w:val="00F263CA"/>
    <w:rsid w:val="00F2776D"/>
    <w:rsid w:val="00F30896"/>
    <w:rsid w:val="00F32312"/>
    <w:rsid w:val="00F3254E"/>
    <w:rsid w:val="00F33151"/>
    <w:rsid w:val="00F33C6B"/>
    <w:rsid w:val="00F33F23"/>
    <w:rsid w:val="00F342F1"/>
    <w:rsid w:val="00F36534"/>
    <w:rsid w:val="00F406F9"/>
    <w:rsid w:val="00F40804"/>
    <w:rsid w:val="00F42F6C"/>
    <w:rsid w:val="00F43D64"/>
    <w:rsid w:val="00F45DF4"/>
    <w:rsid w:val="00F4662E"/>
    <w:rsid w:val="00F50E15"/>
    <w:rsid w:val="00F529B7"/>
    <w:rsid w:val="00F53628"/>
    <w:rsid w:val="00F53CF9"/>
    <w:rsid w:val="00F56332"/>
    <w:rsid w:val="00F566C3"/>
    <w:rsid w:val="00F57665"/>
    <w:rsid w:val="00F60ED8"/>
    <w:rsid w:val="00F61082"/>
    <w:rsid w:val="00F615B5"/>
    <w:rsid w:val="00F6178E"/>
    <w:rsid w:val="00F6188B"/>
    <w:rsid w:val="00F64875"/>
    <w:rsid w:val="00F7020C"/>
    <w:rsid w:val="00F70B33"/>
    <w:rsid w:val="00F71E5A"/>
    <w:rsid w:val="00F72343"/>
    <w:rsid w:val="00F72474"/>
    <w:rsid w:val="00F72BD0"/>
    <w:rsid w:val="00F76693"/>
    <w:rsid w:val="00F77756"/>
    <w:rsid w:val="00F80C42"/>
    <w:rsid w:val="00F8294C"/>
    <w:rsid w:val="00F8490D"/>
    <w:rsid w:val="00F8496D"/>
    <w:rsid w:val="00F856E2"/>
    <w:rsid w:val="00F867EE"/>
    <w:rsid w:val="00F86C4B"/>
    <w:rsid w:val="00F90288"/>
    <w:rsid w:val="00F915B3"/>
    <w:rsid w:val="00F9223F"/>
    <w:rsid w:val="00F93148"/>
    <w:rsid w:val="00F949BC"/>
    <w:rsid w:val="00F956F9"/>
    <w:rsid w:val="00FA18F3"/>
    <w:rsid w:val="00FA3402"/>
    <w:rsid w:val="00FA344C"/>
    <w:rsid w:val="00FA3DDA"/>
    <w:rsid w:val="00FA3F9B"/>
    <w:rsid w:val="00FA5454"/>
    <w:rsid w:val="00FB11C4"/>
    <w:rsid w:val="00FB155E"/>
    <w:rsid w:val="00FB16F6"/>
    <w:rsid w:val="00FB21EC"/>
    <w:rsid w:val="00FC2535"/>
    <w:rsid w:val="00FC39CF"/>
    <w:rsid w:val="00FC440F"/>
    <w:rsid w:val="00FC4515"/>
    <w:rsid w:val="00FC4E6D"/>
    <w:rsid w:val="00FC4F59"/>
    <w:rsid w:val="00FC7CF3"/>
    <w:rsid w:val="00FD03BD"/>
    <w:rsid w:val="00FD0EE7"/>
    <w:rsid w:val="00FD5F87"/>
    <w:rsid w:val="00FD7C85"/>
    <w:rsid w:val="00FE0471"/>
    <w:rsid w:val="00FE1831"/>
    <w:rsid w:val="00FE1FD2"/>
    <w:rsid w:val="00FE2222"/>
    <w:rsid w:val="00FE3F92"/>
    <w:rsid w:val="00FE5520"/>
    <w:rsid w:val="00FE56BF"/>
    <w:rsid w:val="00FF200B"/>
    <w:rsid w:val="00FF3C83"/>
    <w:rsid w:val="00FF465C"/>
    <w:rsid w:val="00FF604D"/>
    <w:rsid w:val="00FF611C"/>
    <w:rsid w:val="00FF7809"/>
    <w:rsid w:val="050A6253"/>
    <w:rsid w:val="08FDA329"/>
    <w:rsid w:val="12842898"/>
    <w:rsid w:val="16371656"/>
    <w:rsid w:val="163D1322"/>
    <w:rsid w:val="32CEED51"/>
    <w:rsid w:val="397C884A"/>
    <w:rsid w:val="398638C9"/>
    <w:rsid w:val="3A97A942"/>
    <w:rsid w:val="459947DE"/>
    <w:rsid w:val="492B402A"/>
    <w:rsid w:val="508C506A"/>
    <w:rsid w:val="50A269AA"/>
    <w:rsid w:val="5905BF84"/>
    <w:rsid w:val="6ADCA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8036A"/>
  <w15:docId w15:val="{0C37D6F6-385D-466F-ADE7-6A0B2D1E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E63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375BF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4375BF"/>
    <w:rPr>
      <w:rFonts w:ascii="Cambria" w:hAnsi="Cambria"/>
      <w:lang w:val="en-US"/>
    </w:rPr>
  </w:style>
  <w:style w:type="paragraph" w:customStyle="1" w:styleId="Default">
    <w:name w:val="Default"/>
    <w:rsid w:val="006A1282"/>
    <w:pPr>
      <w:suppressAutoHyphens/>
    </w:pPr>
    <w:rPr>
      <w:rFonts w:ascii="Arial" w:eastAsia="SimSun" w:hAnsi="Arial" w:cs="Cambria"/>
      <w:color w:val="000000"/>
      <w:kern w:val="1"/>
      <w:lang w:val="pl-PL" w:eastAsia="ar-SA"/>
    </w:rPr>
  </w:style>
  <w:style w:type="character" w:styleId="Emphasis">
    <w:name w:val="Emphasis"/>
    <w:uiPriority w:val="20"/>
    <w:qFormat/>
    <w:rsid w:val="00060A6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2768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cs-CZ"/>
    </w:rPr>
  </w:style>
  <w:style w:type="character" w:customStyle="1" w:styleId="hps">
    <w:name w:val="hps"/>
    <w:basedOn w:val="DefaultParagraphFont"/>
    <w:rsid w:val="00BC0A33"/>
  </w:style>
  <w:style w:type="paragraph" w:customStyle="1" w:styleId="MDPI13authornames">
    <w:name w:val="MDPI_1.3_authornames"/>
    <w:next w:val="Normal"/>
    <w:qFormat/>
    <w:rsid w:val="0068547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68547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1B7A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09D3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9D3"/>
    <w:rPr>
      <w:rFonts w:ascii="Lucida Grande CE" w:hAnsi="Lucida Grande CE" w:cs="Lucida Grande CE"/>
      <w:sz w:val="18"/>
      <w:szCs w:val="18"/>
      <w:lang w:val="pl-PL"/>
    </w:rPr>
  </w:style>
  <w:style w:type="paragraph" w:styleId="Revision">
    <w:name w:val="Revision"/>
    <w:hidden/>
    <w:uiPriority w:val="99"/>
    <w:semiHidden/>
    <w:rsid w:val="005B0479"/>
    <w:rPr>
      <w:lang w:val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AD58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8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8A7"/>
    <w:rPr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8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8A7"/>
    <w:rPr>
      <w:b/>
      <w:bCs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0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7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322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24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50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3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40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214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5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670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5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9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2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3</Words>
  <Characters>633</Characters>
  <Application>Microsoft Office Word</Application>
  <DocSecurity>0</DocSecurity>
  <Lines>2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Wańha</dc:creator>
  <cp:keywords/>
  <dc:description/>
  <cp:lastModifiedBy>ELCOT</cp:lastModifiedBy>
  <cp:revision>17</cp:revision>
  <dcterms:created xsi:type="dcterms:W3CDTF">2020-12-06T20:01:00Z</dcterms:created>
  <dcterms:modified xsi:type="dcterms:W3CDTF">2021-05-04T08:41:00Z</dcterms:modified>
</cp:coreProperties>
</file>